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1BC96" w14:textId="047AA074" w:rsidR="00412D36" w:rsidRDefault="00412D36" w:rsidP="00412D36">
      <w:pPr>
        <w:spacing w:line="360" w:lineRule="auto"/>
        <w:jc w:val="both"/>
        <w:rPr>
          <w:rFonts w:ascii="Arial" w:hAnsi="Arial" w:cs="Arial"/>
          <w:b/>
          <w:bCs/>
          <w:u w:val="single"/>
          <w:lang w:val="en-GB"/>
        </w:rPr>
      </w:pPr>
      <w:r>
        <w:rPr>
          <w:rFonts w:ascii="Arial" w:hAnsi="Arial" w:cs="Arial"/>
          <w:b/>
          <w:bCs/>
          <w:u w:val="single"/>
          <w:lang w:val="en-GB"/>
        </w:rPr>
        <w:t>Appendix</w:t>
      </w:r>
    </w:p>
    <w:p w14:paraId="53ECC86B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323"/>
        <w:gridCol w:w="2323"/>
        <w:gridCol w:w="2323"/>
      </w:tblGrid>
      <w:tr w:rsidR="00412D36" w:rsidRPr="002C5472" w14:paraId="2A953BDC" w14:textId="77777777" w:rsidTr="00D9622E">
        <w:tc>
          <w:tcPr>
            <w:tcW w:w="9062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8EAADB" w:themeFill="accent1" w:themeFillTint="99"/>
          </w:tcPr>
          <w:p w14:paraId="3DD18983" w14:textId="5CAA4A01" w:rsidR="00412D36" w:rsidRPr="00B324D4" w:rsidRDefault="003B5338" w:rsidP="00D96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US"/>
              </w:rPr>
              <w:t xml:space="preserve">Supplementary </w:t>
            </w:r>
            <w:r w:rsidR="00412D36" w:rsidRPr="00305150">
              <w:rPr>
                <w:rFonts w:ascii="Arial" w:hAnsi="Arial" w:cs="Arial"/>
                <w:b/>
                <w:bCs/>
                <w:u w:val="single"/>
                <w:lang w:val="en-US"/>
              </w:rPr>
              <w:t>Table 1:</w:t>
            </w:r>
            <w:r w:rsidR="00412D36" w:rsidRPr="00305150">
              <w:rPr>
                <w:rFonts w:ascii="Arial" w:hAnsi="Arial" w:cs="Arial"/>
                <w:b/>
                <w:bCs/>
                <w:lang w:val="en-US"/>
              </w:rPr>
              <w:t xml:space="preserve"> Age- and sex-matched endo-</w:t>
            </w:r>
            <w:r w:rsidR="00412D36">
              <w:rPr>
                <w:rFonts w:ascii="Arial" w:hAnsi="Arial" w:cs="Arial"/>
                <w:b/>
                <w:bCs/>
                <w:lang w:val="en-US"/>
              </w:rPr>
              <w:t>epicardial</w:t>
            </w:r>
            <w:r w:rsidR="00412D36" w:rsidRPr="00305150">
              <w:rPr>
                <w:rFonts w:ascii="Arial" w:hAnsi="Arial" w:cs="Arial"/>
                <w:b/>
                <w:bCs/>
                <w:lang w:val="en-US"/>
              </w:rPr>
              <w:t xml:space="preserve"> perfusion metrics according to recruiting </w:t>
            </w:r>
            <w:proofErr w:type="spellStart"/>
            <w:r w:rsidR="00412D36" w:rsidRPr="00305150">
              <w:rPr>
                <w:rFonts w:ascii="Arial" w:hAnsi="Arial" w:cs="Arial"/>
                <w:b/>
                <w:bCs/>
                <w:lang w:val="en-US"/>
              </w:rPr>
              <w:t>centre</w:t>
            </w:r>
            <w:proofErr w:type="spellEnd"/>
          </w:p>
        </w:tc>
      </w:tr>
      <w:tr w:rsidR="00412D36" w:rsidRPr="00647D52" w14:paraId="7CA6C1D3" w14:textId="77777777" w:rsidTr="00D9622E"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A263586" w14:textId="77777777" w:rsidR="00412D36" w:rsidRPr="006D19DC" w:rsidRDefault="00412D36" w:rsidP="00D9622E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6D19DC">
              <w:rPr>
                <w:rFonts w:ascii="Arial" w:hAnsi="Arial" w:cs="Arial"/>
                <w:b/>
                <w:bCs/>
                <w:lang w:val="en-GB"/>
              </w:rPr>
              <w:t>Parameters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EE85161" w14:textId="1DF4B9A0" w:rsidR="00412D36" w:rsidRPr="002241BE" w:rsidRDefault="00412D36" w:rsidP="00260E0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2241BE">
              <w:rPr>
                <w:rFonts w:ascii="Arial" w:hAnsi="Arial" w:cs="Arial"/>
                <w:b/>
                <w:bCs/>
                <w:lang w:val="en-GB"/>
              </w:rPr>
              <w:t xml:space="preserve">Leeds 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2241BE">
              <w:rPr>
                <w:rFonts w:ascii="Arial" w:hAnsi="Arial" w:cs="Arial"/>
                <w:b/>
                <w:bCs/>
                <w:lang w:val="en-GB"/>
              </w:rPr>
              <w:t>n=1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3)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D3F718C" w14:textId="24E9FC92" w:rsidR="00412D36" w:rsidRPr="002241BE" w:rsidRDefault="00412D36" w:rsidP="00260E0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2241BE">
              <w:rPr>
                <w:rFonts w:ascii="Arial" w:hAnsi="Arial" w:cs="Arial"/>
                <w:b/>
                <w:bCs/>
                <w:lang w:val="en-GB"/>
              </w:rPr>
              <w:t xml:space="preserve">Leicester 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2241BE">
              <w:rPr>
                <w:rFonts w:ascii="Arial" w:hAnsi="Arial" w:cs="Arial"/>
                <w:b/>
                <w:bCs/>
                <w:lang w:val="en-GB"/>
              </w:rPr>
              <w:t>n=1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3)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95713FD" w14:textId="5A84A107" w:rsidR="00412D36" w:rsidRPr="006D19DC" w:rsidRDefault="00412D36" w:rsidP="00260E0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D19DC">
              <w:rPr>
                <w:rFonts w:ascii="Arial" w:hAnsi="Arial" w:cs="Arial"/>
                <w:b/>
                <w:bCs/>
                <w:lang w:val="en-GB"/>
              </w:rPr>
              <w:t xml:space="preserve">p-value </w:t>
            </w:r>
          </w:p>
        </w:tc>
      </w:tr>
      <w:tr w:rsidR="00412D36" w:rsidRPr="00647D52" w14:paraId="192E2859" w14:textId="77777777" w:rsidTr="00D9622E">
        <w:tc>
          <w:tcPr>
            <w:tcW w:w="209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2466B197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PR</w:t>
            </w:r>
            <w:r>
              <w:rPr>
                <w:rFonts w:ascii="Arial" w:hAnsi="Arial" w:cs="Arial"/>
                <w:vertAlign w:val="subscript"/>
                <w:lang w:val="en-GB"/>
              </w:rPr>
              <w:t>ENDO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12B7C41A" w14:textId="24526D41" w:rsidR="00412D36" w:rsidRDefault="00F97D58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37638C">
              <w:rPr>
                <w:rFonts w:ascii="Arial" w:hAnsi="Arial" w:cs="Arial"/>
                <w:lang w:val="en-GB"/>
              </w:rPr>
              <w:t>6</w:t>
            </w:r>
            <w:r w:rsidR="00412D36">
              <w:rPr>
                <w:rFonts w:ascii="Arial" w:hAnsi="Arial" w:cs="Arial"/>
                <w:lang w:val="en-GB"/>
              </w:rPr>
              <w:t xml:space="preserve"> ± </w:t>
            </w:r>
            <w:r w:rsidR="0037638C">
              <w:rPr>
                <w:rFonts w:ascii="Arial" w:hAnsi="Arial" w:cs="Arial"/>
                <w:lang w:val="en-GB"/>
              </w:rPr>
              <w:t>1.0</w:t>
            </w:r>
            <w:r w:rsidR="00412D36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2EEACF8B" w14:textId="3BBEAE41" w:rsidR="00412D36" w:rsidRDefault="00F97D58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37638C">
              <w:rPr>
                <w:rFonts w:ascii="Arial" w:hAnsi="Arial" w:cs="Arial"/>
                <w:lang w:val="en-GB"/>
              </w:rPr>
              <w:t>3</w:t>
            </w:r>
            <w:r>
              <w:rPr>
                <w:rFonts w:ascii="Arial" w:hAnsi="Arial" w:cs="Arial"/>
                <w:lang w:val="en-GB"/>
              </w:rPr>
              <w:t xml:space="preserve"> ± 0.</w:t>
            </w:r>
            <w:r w:rsidR="0037638C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0128E6E2" w14:textId="194BFAC3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37638C">
              <w:rPr>
                <w:rFonts w:ascii="Arial" w:hAnsi="Arial" w:cs="Arial"/>
                <w:lang w:val="en-GB"/>
              </w:rPr>
              <w:t>40</w:t>
            </w:r>
          </w:p>
        </w:tc>
      </w:tr>
      <w:tr w:rsidR="00412D36" w:rsidRPr="00647D52" w14:paraId="67D6A329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ACE934F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R</w:t>
            </w:r>
            <w:r>
              <w:rPr>
                <w:rFonts w:ascii="Arial" w:hAnsi="Arial" w:cs="Arial"/>
                <w:vertAlign w:val="subscript"/>
                <w:lang w:val="en-US"/>
              </w:rPr>
              <w:t>EPI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01F60CCA" w14:textId="70E491B0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4.</w:t>
            </w:r>
            <w:r w:rsidR="0037638C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="00F97D58">
              <w:rPr>
                <w:rFonts w:ascii="Arial" w:hAnsi="Arial" w:cs="Arial"/>
                <w:lang w:val="en-GB"/>
              </w:rPr>
              <w:t>1.</w:t>
            </w:r>
            <w:r w:rsidR="0037638C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57555D5D" w14:textId="0E9EEFD9" w:rsidR="00F97D58" w:rsidRDefault="00F97D58" w:rsidP="00F97D58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37638C">
              <w:rPr>
                <w:rFonts w:ascii="Arial" w:hAnsi="Arial" w:cs="Arial"/>
                <w:lang w:val="en-GB"/>
              </w:rPr>
              <w:t>7</w:t>
            </w:r>
            <w:r w:rsidR="00412D36">
              <w:rPr>
                <w:rFonts w:ascii="Arial" w:hAnsi="Arial" w:cs="Arial"/>
                <w:lang w:val="en-GB"/>
              </w:rPr>
              <w:t xml:space="preserve"> ± 1.</w:t>
            </w:r>
            <w:r w:rsidR="0037638C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00EB8EEC" w14:textId="12DFBF84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37638C">
              <w:rPr>
                <w:rFonts w:ascii="Arial" w:hAnsi="Arial" w:cs="Arial"/>
                <w:lang w:val="en-GB"/>
              </w:rPr>
              <w:t>38</w:t>
            </w:r>
          </w:p>
        </w:tc>
      </w:tr>
      <w:tr w:rsidR="00412D36" w:rsidRPr="00647D52" w14:paraId="319E3C13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03E5B46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GRAD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634069A3" w14:textId="419E0BB0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37638C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 xml:space="preserve"> ± 0.</w:t>
            </w:r>
            <w:r w:rsidR="0037638C">
              <w:rPr>
                <w:rFonts w:ascii="Arial" w:hAnsi="Arial" w:cs="Arial"/>
                <w:lang w:val="en-GB"/>
              </w:rPr>
              <w:t>09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92190EB" w14:textId="7CAE2DF3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37638C">
              <w:rPr>
                <w:rFonts w:ascii="Arial" w:hAnsi="Arial" w:cs="Arial"/>
                <w:lang w:val="en-GB"/>
              </w:rPr>
              <w:t>7</w:t>
            </w:r>
            <w:r>
              <w:rPr>
                <w:rFonts w:ascii="Arial" w:hAnsi="Arial" w:cs="Arial"/>
                <w:lang w:val="en-GB"/>
              </w:rPr>
              <w:t xml:space="preserve"> ± 0.0</w:t>
            </w:r>
            <w:r w:rsidR="0037638C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57C16721" w14:textId="5EC33E6D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37638C">
              <w:rPr>
                <w:rFonts w:ascii="Arial" w:hAnsi="Arial" w:cs="Arial"/>
                <w:lang w:val="en-GB"/>
              </w:rPr>
              <w:t>74</w:t>
            </w:r>
          </w:p>
        </w:tc>
      </w:tr>
      <w:tr w:rsidR="00412D36" w:rsidRPr="00647D52" w14:paraId="6126B2CB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E736BA3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GRAD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4CF511AC" w14:textId="30D435F6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0 ± 0.0</w:t>
            </w:r>
            <w:r w:rsidR="0037638C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70B3DBEF" w14:textId="3D449FF3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</w:t>
            </w:r>
            <w:r w:rsidR="0080557C">
              <w:rPr>
                <w:rFonts w:ascii="Arial" w:hAnsi="Arial" w:cs="Arial"/>
                <w:lang w:val="en-GB"/>
              </w:rPr>
              <w:t>07</w:t>
            </w:r>
            <w:r>
              <w:rPr>
                <w:rFonts w:ascii="Arial" w:hAnsi="Arial" w:cs="Arial"/>
                <w:lang w:val="en-GB"/>
              </w:rPr>
              <w:t xml:space="preserve"> ± 0.03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F09419B" w14:textId="08270802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F97D58">
              <w:rPr>
                <w:rFonts w:ascii="Arial" w:hAnsi="Arial" w:cs="Arial"/>
                <w:lang w:val="en-GB"/>
              </w:rPr>
              <w:t>0</w:t>
            </w:r>
            <w:r w:rsidR="0037638C">
              <w:rPr>
                <w:rFonts w:ascii="Arial" w:hAnsi="Arial" w:cs="Arial"/>
                <w:lang w:val="en-GB"/>
              </w:rPr>
              <w:t>5</w:t>
            </w:r>
          </w:p>
        </w:tc>
      </w:tr>
      <w:tr w:rsidR="00FE2097" w:rsidRPr="00647D52" w14:paraId="62ED0439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DFBE223" w14:textId="54A1D548" w:rsidR="00FE2097" w:rsidRDefault="00FE2097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GRADc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031F2E70" w14:textId="1DD96E66" w:rsidR="00FE2097" w:rsidRDefault="0055581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0 ± 0.03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5E452A5F" w14:textId="2DA4C566" w:rsidR="00FE2097" w:rsidRDefault="00FE209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1.08 ± </w:t>
            </w:r>
            <w:r w:rsidR="00555817">
              <w:rPr>
                <w:rFonts w:ascii="Arial" w:hAnsi="Arial" w:cs="Arial"/>
                <w:lang w:val="en-GB"/>
              </w:rPr>
              <w:t>0.04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E775462" w14:textId="66753000" w:rsidR="00FE2097" w:rsidRDefault="00FE209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13</w:t>
            </w:r>
          </w:p>
        </w:tc>
      </w:tr>
      <w:tr w:rsidR="00412D36" w:rsidRPr="002C5472" w14:paraId="5F204BE8" w14:textId="77777777" w:rsidTr="00D9622E">
        <w:tc>
          <w:tcPr>
            <w:tcW w:w="9062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7D0FB85A" w14:textId="67033631" w:rsidR="00412D36" w:rsidRPr="006D19DC" w:rsidRDefault="00412D36" w:rsidP="00D96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Values are given as</w:t>
            </w: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mean (±SD). </w:t>
            </w: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The p-value indicates the significance of differences between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the two investigations sites (Leeds and Leicester)</w:t>
            </w: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750CDCD1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</w:pPr>
    </w:p>
    <w:p w14:paraId="09804074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  <w:sectPr w:rsidR="00412D36" w:rsidSect="00B601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83565CE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323"/>
        <w:gridCol w:w="2323"/>
        <w:gridCol w:w="2323"/>
      </w:tblGrid>
      <w:tr w:rsidR="00412D36" w:rsidRPr="002C5472" w14:paraId="3A35C450" w14:textId="77777777" w:rsidTr="00D9622E">
        <w:tc>
          <w:tcPr>
            <w:tcW w:w="9062" w:type="dxa"/>
            <w:gridSpan w:val="4"/>
            <w:tcBorders>
              <w:top w:val="single" w:sz="24" w:space="0" w:color="auto"/>
              <w:bottom w:val="single" w:sz="24" w:space="0" w:color="auto"/>
            </w:tcBorders>
            <w:shd w:val="clear" w:color="auto" w:fill="8EAADB" w:themeFill="accent1" w:themeFillTint="99"/>
          </w:tcPr>
          <w:p w14:paraId="538F4423" w14:textId="533CAB69" w:rsidR="00412D36" w:rsidRPr="00305150" w:rsidRDefault="003B5338" w:rsidP="00D9622E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u w:val="single"/>
                <w:lang w:val="en-US"/>
              </w:rPr>
              <w:t xml:space="preserve">Supplementary </w:t>
            </w:r>
            <w:r w:rsidR="00412D36" w:rsidRPr="00305150">
              <w:rPr>
                <w:rFonts w:ascii="Arial" w:hAnsi="Arial" w:cs="Arial"/>
                <w:b/>
                <w:bCs/>
                <w:u w:val="single"/>
                <w:lang w:val="en-US"/>
              </w:rPr>
              <w:t>Table 2:</w:t>
            </w:r>
            <w:r w:rsidR="00412D36" w:rsidRPr="00305150">
              <w:rPr>
                <w:rFonts w:ascii="Arial" w:hAnsi="Arial" w:cs="Arial"/>
                <w:b/>
                <w:bCs/>
                <w:lang w:val="en-US"/>
              </w:rPr>
              <w:t xml:space="preserve"> Age- and sex-matched endo-</w:t>
            </w:r>
            <w:r w:rsidR="00412D36">
              <w:rPr>
                <w:rFonts w:ascii="Arial" w:hAnsi="Arial" w:cs="Arial"/>
                <w:b/>
                <w:bCs/>
                <w:lang w:val="en-US"/>
              </w:rPr>
              <w:t>epicardial</w:t>
            </w:r>
            <w:r w:rsidR="00412D36" w:rsidRPr="00305150">
              <w:rPr>
                <w:rFonts w:ascii="Arial" w:hAnsi="Arial" w:cs="Arial"/>
                <w:b/>
                <w:bCs/>
                <w:lang w:val="en-US"/>
              </w:rPr>
              <w:t xml:space="preserve"> perfusion metrics according to contrast agent dose </w:t>
            </w:r>
          </w:p>
        </w:tc>
      </w:tr>
      <w:tr w:rsidR="00412D36" w:rsidRPr="00647D52" w14:paraId="45EB7BF8" w14:textId="77777777" w:rsidTr="00D9622E">
        <w:tc>
          <w:tcPr>
            <w:tcW w:w="209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3BB9037C" w14:textId="77777777" w:rsidR="00412D36" w:rsidRPr="006D19DC" w:rsidRDefault="00412D36" w:rsidP="00D9622E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r w:rsidRPr="006D19DC">
              <w:rPr>
                <w:rFonts w:ascii="Arial" w:hAnsi="Arial" w:cs="Arial"/>
                <w:b/>
                <w:bCs/>
                <w:lang w:val="en-GB"/>
              </w:rPr>
              <w:t>Parameters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5748B411" w14:textId="1FBCC1D7" w:rsidR="00412D36" w:rsidRPr="00C175D1" w:rsidRDefault="00412D36" w:rsidP="00260E0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Gd: </w:t>
            </w:r>
            <w:r w:rsidRPr="00C175D1">
              <w:rPr>
                <w:rFonts w:ascii="Arial" w:hAnsi="Arial" w:cs="Arial"/>
                <w:b/>
                <w:bCs/>
                <w:lang w:val="en-GB"/>
              </w:rPr>
              <w:t xml:space="preserve">0.05 mmol/kg 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C175D1">
              <w:rPr>
                <w:rFonts w:ascii="Arial" w:hAnsi="Arial" w:cs="Arial"/>
                <w:b/>
                <w:bCs/>
                <w:lang w:val="en-GB"/>
              </w:rPr>
              <w:t>n=1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0)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B30E60A" w14:textId="77777777" w:rsidR="00412D36" w:rsidRPr="00C175D1" w:rsidRDefault="00412D36" w:rsidP="00D962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Gd: </w:t>
            </w:r>
            <w:r w:rsidRPr="00C175D1">
              <w:rPr>
                <w:rFonts w:ascii="Arial" w:hAnsi="Arial" w:cs="Arial"/>
                <w:b/>
                <w:bCs/>
                <w:lang w:val="en-GB"/>
              </w:rPr>
              <w:t xml:space="preserve">0.075 mmol/kg </w:t>
            </w:r>
          </w:p>
          <w:p w14:paraId="3DF5DCC2" w14:textId="153245CC" w:rsidR="00412D36" w:rsidRPr="00C175D1" w:rsidRDefault="00412D36" w:rsidP="00D962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C175D1">
              <w:rPr>
                <w:rFonts w:ascii="Arial" w:hAnsi="Arial" w:cs="Arial"/>
                <w:b/>
                <w:bCs/>
                <w:lang w:val="en-GB"/>
              </w:rPr>
              <w:t xml:space="preserve"> 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(</w:t>
            </w:r>
            <w:r w:rsidRPr="00C175D1">
              <w:rPr>
                <w:rFonts w:ascii="Arial" w:hAnsi="Arial" w:cs="Arial"/>
                <w:b/>
                <w:bCs/>
                <w:lang w:val="en-GB"/>
              </w:rPr>
              <w:t>n=1</w:t>
            </w:r>
            <w:r w:rsidR="00260E02">
              <w:rPr>
                <w:rFonts w:ascii="Arial" w:hAnsi="Arial" w:cs="Arial"/>
                <w:b/>
                <w:bCs/>
                <w:lang w:val="en-GB"/>
              </w:rPr>
              <w:t>0)</w:t>
            </w:r>
          </w:p>
        </w:tc>
        <w:tc>
          <w:tcPr>
            <w:tcW w:w="2323" w:type="dxa"/>
            <w:tcBorders>
              <w:top w:val="single" w:sz="24" w:space="0" w:color="auto"/>
              <w:bottom w:val="single" w:sz="24" w:space="0" w:color="auto"/>
            </w:tcBorders>
            <w:shd w:val="clear" w:color="auto" w:fill="auto"/>
          </w:tcPr>
          <w:p w14:paraId="1C22D120" w14:textId="77777777" w:rsidR="00412D36" w:rsidRPr="006D19DC" w:rsidRDefault="00412D36" w:rsidP="00D9622E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6D19DC">
              <w:rPr>
                <w:rFonts w:ascii="Arial" w:hAnsi="Arial" w:cs="Arial"/>
                <w:b/>
                <w:bCs/>
                <w:lang w:val="en-GB"/>
              </w:rPr>
              <w:t xml:space="preserve">p-value </w:t>
            </w:r>
          </w:p>
          <w:p w14:paraId="7EBD7982" w14:textId="77777777" w:rsidR="00412D36" w:rsidRPr="006D19DC" w:rsidRDefault="00412D36" w:rsidP="00D9622E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412D36" w:rsidRPr="00647D52" w14:paraId="6BCFC9AB" w14:textId="77777777" w:rsidTr="00D9622E">
        <w:tc>
          <w:tcPr>
            <w:tcW w:w="209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75FFA9CA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MPR</w:t>
            </w:r>
            <w:r>
              <w:rPr>
                <w:rFonts w:ascii="Arial" w:hAnsi="Arial" w:cs="Arial"/>
                <w:vertAlign w:val="subscript"/>
                <w:lang w:val="en-GB"/>
              </w:rPr>
              <w:t>ENDO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6C219C45" w14:textId="63E24A17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37638C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 xml:space="preserve"> ± 0.</w:t>
            </w:r>
            <w:r w:rsidR="00D909CD">
              <w:rPr>
                <w:rFonts w:ascii="Arial" w:hAnsi="Arial" w:cs="Arial"/>
                <w:lang w:val="en-GB"/>
              </w:rPr>
              <w:t>9</w:t>
            </w:r>
            <w:r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607506DD" w14:textId="41C491A1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002B1F">
              <w:rPr>
                <w:rFonts w:ascii="Arial" w:hAnsi="Arial" w:cs="Arial"/>
                <w:lang w:val="en-GB"/>
              </w:rPr>
              <w:t>0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="00002B1F">
              <w:rPr>
                <w:rFonts w:ascii="Arial" w:hAnsi="Arial" w:cs="Arial"/>
                <w:lang w:val="en-GB"/>
              </w:rPr>
              <w:t>0.6</w:t>
            </w:r>
          </w:p>
        </w:tc>
        <w:tc>
          <w:tcPr>
            <w:tcW w:w="2323" w:type="dxa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</w:tcPr>
          <w:p w14:paraId="0495399C" w14:textId="033EBBBC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D909CD">
              <w:rPr>
                <w:rFonts w:ascii="Arial" w:hAnsi="Arial" w:cs="Arial"/>
                <w:lang w:val="en-GB"/>
              </w:rPr>
              <w:t>2</w:t>
            </w:r>
            <w:r w:rsidR="0037638C">
              <w:rPr>
                <w:rFonts w:ascii="Arial" w:hAnsi="Arial" w:cs="Arial"/>
                <w:lang w:val="en-GB"/>
              </w:rPr>
              <w:t>0</w:t>
            </w:r>
          </w:p>
        </w:tc>
      </w:tr>
      <w:tr w:rsidR="00412D36" w:rsidRPr="00647D52" w14:paraId="205D39CF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D78A793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PR</w:t>
            </w:r>
            <w:r>
              <w:rPr>
                <w:rFonts w:ascii="Arial" w:hAnsi="Arial" w:cs="Arial"/>
                <w:vertAlign w:val="subscript"/>
                <w:lang w:val="en-US"/>
              </w:rPr>
              <w:t>EPI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8C16F05" w14:textId="12E6B6F1" w:rsidR="00412D36" w:rsidRDefault="00002B1F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D909CD">
              <w:rPr>
                <w:rFonts w:ascii="Arial" w:hAnsi="Arial" w:cs="Arial"/>
                <w:lang w:val="en-GB"/>
              </w:rPr>
              <w:t>8</w:t>
            </w:r>
            <w:r w:rsidR="00412D36">
              <w:rPr>
                <w:rFonts w:ascii="Arial" w:hAnsi="Arial" w:cs="Arial"/>
                <w:lang w:val="en-GB"/>
              </w:rPr>
              <w:t xml:space="preserve"> ± 0.</w:t>
            </w:r>
            <w:r w:rsidR="00D909CD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6FCCEAA1" w14:textId="14B48DBB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3.</w:t>
            </w:r>
            <w:r w:rsidR="00002B1F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 xml:space="preserve"> ± </w:t>
            </w:r>
            <w:r w:rsidR="00002B1F">
              <w:rPr>
                <w:rFonts w:ascii="Arial" w:hAnsi="Arial" w:cs="Arial"/>
                <w:lang w:val="en-GB"/>
              </w:rPr>
              <w:t>0.8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23521E32" w14:textId="2DC9FE24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37638C">
              <w:rPr>
                <w:rFonts w:ascii="Arial" w:hAnsi="Arial" w:cs="Arial"/>
                <w:lang w:val="en-GB"/>
              </w:rPr>
              <w:t>40</w:t>
            </w:r>
          </w:p>
        </w:tc>
      </w:tr>
      <w:tr w:rsidR="00412D36" w:rsidRPr="00052DA7" w14:paraId="5C86752B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37F8547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sGRAD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E28CEC8" w14:textId="13EE4848" w:rsidR="00412D36" w:rsidRDefault="00D909CD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37638C">
              <w:rPr>
                <w:rFonts w:ascii="Arial" w:hAnsi="Arial" w:cs="Arial"/>
                <w:lang w:val="en-GB"/>
              </w:rPr>
              <w:t>3</w:t>
            </w:r>
            <w:r w:rsidR="00412D36">
              <w:rPr>
                <w:rFonts w:ascii="Arial" w:hAnsi="Arial" w:cs="Arial"/>
                <w:lang w:val="en-GB"/>
              </w:rPr>
              <w:t xml:space="preserve"> ± 0.</w:t>
            </w:r>
            <w:r w:rsidR="00002B1F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3E91AE44" w14:textId="1C611F12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9</w:t>
            </w:r>
            <w:r w:rsidR="00002B1F">
              <w:rPr>
                <w:rFonts w:ascii="Arial" w:hAnsi="Arial" w:cs="Arial"/>
                <w:lang w:val="en-GB"/>
              </w:rPr>
              <w:t>5</w:t>
            </w:r>
            <w:r>
              <w:rPr>
                <w:rFonts w:ascii="Arial" w:hAnsi="Arial" w:cs="Arial"/>
                <w:lang w:val="en-GB"/>
              </w:rPr>
              <w:t xml:space="preserve"> ± 0.</w:t>
            </w:r>
            <w:r w:rsidR="00002B1F">
              <w:rPr>
                <w:rFonts w:ascii="Arial" w:hAnsi="Arial" w:cs="Arial"/>
                <w:lang w:val="en-GB"/>
              </w:rPr>
              <w:t>08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75D737D9" w14:textId="3927654C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37638C">
              <w:rPr>
                <w:rFonts w:ascii="Arial" w:hAnsi="Arial" w:cs="Arial"/>
                <w:lang w:val="en-GB"/>
              </w:rPr>
              <w:t>08</w:t>
            </w:r>
          </w:p>
        </w:tc>
      </w:tr>
      <w:tr w:rsidR="00412D36" w:rsidRPr="00647D52" w14:paraId="265AE2A5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2D49DDD8" w14:textId="77777777" w:rsidR="00412D36" w:rsidRDefault="00412D36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GRAD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05D07E8A" w14:textId="37AB12D6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</w:t>
            </w:r>
            <w:r w:rsidR="0037638C">
              <w:rPr>
                <w:rFonts w:ascii="Arial" w:hAnsi="Arial" w:cs="Arial"/>
                <w:lang w:val="en-GB"/>
              </w:rPr>
              <w:t>1</w:t>
            </w:r>
            <w:r>
              <w:rPr>
                <w:rFonts w:ascii="Arial" w:hAnsi="Arial" w:cs="Arial"/>
                <w:lang w:val="en-GB"/>
              </w:rPr>
              <w:t xml:space="preserve"> ± 0.0</w:t>
            </w:r>
            <w:r w:rsidR="00002B1F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2A932A28" w14:textId="2B204897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</w:t>
            </w:r>
            <w:r w:rsidR="00002B1F">
              <w:rPr>
                <w:rFonts w:ascii="Arial" w:hAnsi="Arial" w:cs="Arial"/>
                <w:lang w:val="en-GB"/>
              </w:rPr>
              <w:t>8</w:t>
            </w:r>
            <w:r>
              <w:rPr>
                <w:rFonts w:ascii="Arial" w:hAnsi="Arial" w:cs="Arial"/>
                <w:lang w:val="en-GB"/>
              </w:rPr>
              <w:t xml:space="preserve"> ± 0.0</w:t>
            </w:r>
            <w:r w:rsidR="00002B1F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6AC518F2" w14:textId="75AF369F" w:rsidR="00412D36" w:rsidRDefault="00412D36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</w:t>
            </w:r>
            <w:r w:rsidR="00D909CD">
              <w:rPr>
                <w:rFonts w:ascii="Arial" w:hAnsi="Arial" w:cs="Arial"/>
                <w:lang w:val="en-GB"/>
              </w:rPr>
              <w:t>0</w:t>
            </w:r>
            <w:r w:rsidR="0037638C">
              <w:rPr>
                <w:rFonts w:ascii="Arial" w:hAnsi="Arial" w:cs="Arial"/>
                <w:lang w:val="en-GB"/>
              </w:rPr>
              <w:t>4</w:t>
            </w:r>
          </w:p>
        </w:tc>
      </w:tr>
      <w:tr w:rsidR="00FE2097" w:rsidRPr="00647D52" w14:paraId="36CEECBA" w14:textId="77777777" w:rsidTr="00D9622E">
        <w:tc>
          <w:tcPr>
            <w:tcW w:w="209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670DF7FF" w14:textId="1DAD3347" w:rsidR="00FE2097" w:rsidRDefault="00FE2097" w:rsidP="00D9622E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rGRADc</w:t>
            </w:r>
            <w:proofErr w:type="spellEnd"/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DEFDA2A" w14:textId="248E7E9B" w:rsidR="00FE2097" w:rsidRDefault="00FE209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11 ± 0.07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15913FA6" w14:textId="61653EE4" w:rsidR="00FE2097" w:rsidRDefault="00FE209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.07 ± 0.07</w:t>
            </w:r>
          </w:p>
        </w:tc>
        <w:tc>
          <w:tcPr>
            <w:tcW w:w="2323" w:type="dxa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</w:tcPr>
          <w:p w14:paraId="0043743D" w14:textId="6F2D92C1" w:rsidR="00FE2097" w:rsidRDefault="00FE2097" w:rsidP="00D962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07</w:t>
            </w:r>
          </w:p>
        </w:tc>
      </w:tr>
      <w:tr w:rsidR="00412D36" w:rsidRPr="00B0579B" w14:paraId="0A191CF5" w14:textId="77777777" w:rsidTr="00D9622E">
        <w:tc>
          <w:tcPr>
            <w:tcW w:w="9062" w:type="dxa"/>
            <w:gridSpan w:val="4"/>
            <w:tcBorders>
              <w:top w:val="single" w:sz="24" w:space="0" w:color="auto"/>
              <w:bottom w:val="single" w:sz="24" w:space="0" w:color="auto"/>
            </w:tcBorders>
          </w:tcPr>
          <w:p w14:paraId="0BFB1592" w14:textId="5D765B63" w:rsidR="00412D36" w:rsidRDefault="00412D36" w:rsidP="00D96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Values are given as</w:t>
            </w:r>
            <w:r w:rsidR="00260E0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mean (±SD)</w:t>
            </w: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. The p-value indicates the significance of differences between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different intravenous contract agent dosage (</w:t>
            </w:r>
            <w:r w:rsidRPr="00C175D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0.075 mmol/kg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versus </w:t>
            </w:r>
            <w:r w:rsidRPr="00C175D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0.05 mmol/kg gadolinium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)</w:t>
            </w:r>
            <w:r w:rsidRPr="005E5F0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</w:p>
          <w:p w14:paraId="3A77342B" w14:textId="0142F542" w:rsidR="00412D36" w:rsidRPr="006D19DC" w:rsidRDefault="00412D36" w:rsidP="00D9622E">
            <w:pPr>
              <w:spacing w:line="480" w:lineRule="auto"/>
              <w:jc w:val="both"/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Gd: </w:t>
            </w:r>
            <w:r w:rsidRPr="00C175D1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gadolinium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; mmol/kg: millimole per kilogram. </w:t>
            </w:r>
          </w:p>
        </w:tc>
      </w:tr>
    </w:tbl>
    <w:p w14:paraId="0078937D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</w:pPr>
    </w:p>
    <w:p w14:paraId="2CBEC388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</w:pPr>
    </w:p>
    <w:p w14:paraId="2D5FF6D3" w14:textId="77777777" w:rsidR="00412D36" w:rsidRDefault="00412D36" w:rsidP="00412D36">
      <w:pPr>
        <w:spacing w:line="360" w:lineRule="auto"/>
        <w:jc w:val="both"/>
        <w:rPr>
          <w:rFonts w:ascii="Arial" w:hAnsi="Arial" w:cs="Arial"/>
          <w:highlight w:val="red"/>
          <w:lang w:val="en-GB"/>
        </w:rPr>
        <w:sectPr w:rsidR="00412D36" w:rsidSect="00B601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F79BF1B" w14:textId="77777777" w:rsidR="004D687E" w:rsidRDefault="004D687E" w:rsidP="00B0597B">
      <w:pPr>
        <w:spacing w:line="360" w:lineRule="auto"/>
        <w:jc w:val="both"/>
        <w:rPr>
          <w:lang w:val="en-GB"/>
        </w:rPr>
      </w:pPr>
    </w:p>
    <w:p w14:paraId="2DC5CF62" w14:textId="77777777" w:rsidR="002C0474" w:rsidRDefault="002C0474" w:rsidP="00B0597B">
      <w:pPr>
        <w:spacing w:line="360" w:lineRule="auto"/>
        <w:jc w:val="both"/>
        <w:rPr>
          <w:lang w:val="en-GB"/>
        </w:rPr>
      </w:pPr>
    </w:p>
    <w:tbl>
      <w:tblPr>
        <w:tblStyle w:val="TableGrid"/>
        <w:tblpPr w:leftFromText="141" w:rightFromText="141" w:horzAnchor="margin" w:tblpY="5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42"/>
        <w:gridCol w:w="1742"/>
        <w:gridCol w:w="1742"/>
        <w:gridCol w:w="1743"/>
      </w:tblGrid>
      <w:tr w:rsidR="002C0474" w:rsidRPr="002C5472" w14:paraId="61A47509" w14:textId="77777777" w:rsidTr="008F0FA2">
        <w:tc>
          <w:tcPr>
            <w:tcW w:w="9062" w:type="dxa"/>
            <w:gridSpan w:val="5"/>
            <w:tcBorders>
              <w:top w:val="single" w:sz="24" w:space="0" w:color="auto"/>
              <w:bottom w:val="single" w:sz="24" w:space="0" w:color="auto"/>
            </w:tcBorders>
            <w:shd w:val="clear" w:color="auto" w:fill="8EAADB" w:themeFill="accent1" w:themeFillTint="99"/>
          </w:tcPr>
          <w:p w14:paraId="0B79FB25" w14:textId="159EF42C" w:rsidR="002C0474" w:rsidRPr="00305150" w:rsidRDefault="003B5338" w:rsidP="008F0FA2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t xml:space="preserve">Supplementary </w:t>
            </w:r>
            <w:r w:rsidR="002C0474" w:rsidRPr="00305150">
              <w:rPr>
                <w:rFonts w:ascii="Arial" w:hAnsi="Arial" w:cs="Arial"/>
                <w:b/>
                <w:bCs/>
                <w:lang w:val="en-GB"/>
              </w:rPr>
              <w:t xml:space="preserve">Table 3: </w:t>
            </w:r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C0474">
              <w:rPr>
                <w:rFonts w:ascii="Arial" w:hAnsi="Arial" w:cs="Arial"/>
                <w:b/>
                <w:bCs/>
                <w:lang w:val="en-US"/>
              </w:rPr>
              <w:t>R</w:t>
            </w:r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 xml:space="preserve">egional </w:t>
            </w:r>
            <w:r w:rsidR="002C0474">
              <w:rPr>
                <w:rFonts w:ascii="Arial" w:hAnsi="Arial" w:cs="Arial"/>
                <w:b/>
                <w:bCs/>
                <w:lang w:val="en-US"/>
              </w:rPr>
              <w:t>endocardial</w:t>
            </w:r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r w:rsidR="002C0474">
              <w:rPr>
                <w:rFonts w:ascii="Arial" w:hAnsi="Arial" w:cs="Arial"/>
                <w:b/>
                <w:bCs/>
                <w:lang w:val="en-US"/>
              </w:rPr>
              <w:t>epicardial</w:t>
            </w:r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>sMBF</w:t>
            </w:r>
            <w:proofErr w:type="spellEnd"/>
            <w:r w:rsidR="002C0474">
              <w:rPr>
                <w:rFonts w:ascii="Arial" w:hAnsi="Arial" w:cs="Arial"/>
                <w:b/>
                <w:bCs/>
                <w:lang w:val="en-US"/>
              </w:rPr>
              <w:t xml:space="preserve">, </w:t>
            </w:r>
            <w:proofErr w:type="spellStart"/>
            <w:r w:rsidR="002C0474" w:rsidRPr="00305150">
              <w:rPr>
                <w:rFonts w:ascii="Arial" w:hAnsi="Arial" w:cs="Arial"/>
                <w:b/>
                <w:bCs/>
                <w:lang w:val="en-US"/>
              </w:rPr>
              <w:t>rMBF</w:t>
            </w:r>
            <w:proofErr w:type="spellEnd"/>
            <w:r w:rsidR="002C0474">
              <w:rPr>
                <w:rFonts w:ascii="Arial" w:hAnsi="Arial" w:cs="Arial"/>
                <w:b/>
                <w:bCs/>
                <w:lang w:val="en-US"/>
              </w:rPr>
              <w:t xml:space="preserve"> and MPR  </w:t>
            </w:r>
          </w:p>
        </w:tc>
      </w:tr>
      <w:tr w:rsidR="002C0474" w:rsidRPr="0097286D" w14:paraId="4A0078CE" w14:textId="77777777" w:rsidTr="008F0FA2">
        <w:tc>
          <w:tcPr>
            <w:tcW w:w="2093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7D2AB5C1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Parameters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6A8BA4FF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All </w:t>
            </w:r>
          </w:p>
          <w:p w14:paraId="0A45BC75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138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305B849C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Female </w:t>
            </w:r>
          </w:p>
          <w:p w14:paraId="41FB1FAD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54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59FB02DE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Male </w:t>
            </w:r>
          </w:p>
          <w:p w14:paraId="0DA9E262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84</w:t>
            </w:r>
          </w:p>
        </w:tc>
        <w:tc>
          <w:tcPr>
            <w:tcW w:w="1743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495E7403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p-value </w:t>
            </w:r>
          </w:p>
          <w:p w14:paraId="47956996" w14:textId="77777777" w:rsidR="002C0474" w:rsidRPr="0041710F" w:rsidRDefault="002C0474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(</w:t>
            </w:r>
            <w:proofErr w:type="gramStart"/>
            <w:r w:rsidRPr="0041710F">
              <w:rPr>
                <w:rFonts w:ascii="Arial" w:hAnsi="Arial" w:cs="Arial"/>
                <w:b/>
                <w:bCs/>
                <w:lang w:val="en-GB"/>
              </w:rPr>
              <w:t>M:F</w:t>
            </w:r>
            <w:proofErr w:type="gramEnd"/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) </w:t>
            </w:r>
          </w:p>
        </w:tc>
      </w:tr>
      <w:tr w:rsidR="002C0474" w:rsidRPr="0097286D" w14:paraId="1E521A5C" w14:textId="77777777" w:rsidTr="008F0FA2">
        <w:tc>
          <w:tcPr>
            <w:tcW w:w="2093" w:type="dxa"/>
            <w:tcBorders>
              <w:top w:val="single" w:sz="18" w:space="0" w:color="auto"/>
              <w:bottom w:val="dashSmallGap" w:sz="4" w:space="0" w:color="auto"/>
            </w:tcBorders>
          </w:tcPr>
          <w:p w14:paraId="0F276476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AD</w:t>
            </w:r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7545AC60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8 ± 0.19</w:t>
            </w:r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0CF2D0D8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76 ± 0.14</w:t>
            </w:r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5A42AC95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4 ± 0.18</w:t>
            </w:r>
          </w:p>
        </w:tc>
        <w:tc>
          <w:tcPr>
            <w:tcW w:w="1743" w:type="dxa"/>
            <w:tcBorders>
              <w:top w:val="single" w:sz="18" w:space="0" w:color="auto"/>
              <w:bottom w:val="dashSmallGap" w:sz="4" w:space="0" w:color="auto"/>
            </w:tcBorders>
          </w:tcPr>
          <w:p w14:paraId="4AE3C039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094044EA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C9F21E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CX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45A59A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2 ± 0.1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2EB6C3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70 ± 0.1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260ECF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8 ± 0.17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F130F57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31EF72CB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A0835A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RCA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5DBCBF8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1 ± 0.1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2CAC61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6 ± 0.11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DDEEEC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8 ± 0.11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239A9E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3AFCB5B4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A13B5F4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AD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38342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2 ± 0.1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36505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70 ± 0.1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2B57AE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9 ± 0.18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7394445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571224BE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D3926D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CX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EA51432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2 ± 0.1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E04AFA3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9 ± 0.1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D2C228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1 ± 0.17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6F2604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03BD5DBA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187D30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r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RCA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C87976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6 ± 0.1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8C8BCD0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61 ± 0.11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8004258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53 ± 0.11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FDE816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5FCB70E9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C151DC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AD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D6E1B9F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32 ± 0.55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4266D2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51 ± 0.51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136CC41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21 ± 0.54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E46DE4F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6738D217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B79049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CX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26FABE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17 ± 0.56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6E03AB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39 ± 0.5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88F9D40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04 ± 0.54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89069D4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C0474" w:rsidRPr="0097286D" w14:paraId="7DADB5FA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E0A1AA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NDO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RCA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A69A0D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09 ± 0.4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770AD67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24 ± 0.4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B9299A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 xml:space="preserve">2.00 ± 0.47 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7DC2FA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2C0474" w:rsidRPr="0097286D" w14:paraId="53B45A82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C2B2AC4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AD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F1446E4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35 ± 0.6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F080AD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53 ± 0.5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08563C2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21 ± 0.61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850ED81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003</w:t>
            </w:r>
          </w:p>
        </w:tc>
      </w:tr>
      <w:tr w:rsidR="002C0474" w:rsidRPr="0097286D" w14:paraId="41593568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90115C0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LCX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9AC4F80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26 ± 0.5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272B8CA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40 ± 0.5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6280EAD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17 ± 0.59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C7CEE7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012</w:t>
            </w:r>
          </w:p>
        </w:tc>
      </w:tr>
      <w:tr w:rsidR="002C0474" w:rsidRPr="0097286D" w14:paraId="592B4DFE" w14:textId="77777777" w:rsidTr="008F0FA2">
        <w:tc>
          <w:tcPr>
            <w:tcW w:w="2093" w:type="dxa"/>
            <w:tcBorders>
              <w:top w:val="dashSmallGap" w:sz="4" w:space="0" w:color="auto"/>
              <w:bottom w:val="single" w:sz="12" w:space="0" w:color="auto"/>
            </w:tcBorders>
          </w:tcPr>
          <w:p w14:paraId="1662A72F" w14:textId="77777777" w:rsidR="002C0474" w:rsidRPr="0041710F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proofErr w:type="spellStart"/>
            <w:r w:rsidRPr="0041710F">
              <w:rPr>
                <w:rFonts w:ascii="Arial" w:hAnsi="Arial" w:cs="Arial"/>
                <w:lang w:val="en-US"/>
              </w:rPr>
              <w:t>sMBF</w:t>
            </w:r>
            <w:r w:rsidRPr="0041710F">
              <w:rPr>
                <w:rFonts w:ascii="Arial" w:hAnsi="Arial" w:cs="Arial"/>
                <w:vertAlign w:val="subscript"/>
                <w:lang w:val="en-US"/>
              </w:rPr>
              <w:t>EPI</w:t>
            </w:r>
            <w:proofErr w:type="spellEnd"/>
            <w:r w:rsidRPr="0041710F">
              <w:rPr>
                <w:rFonts w:ascii="Arial" w:hAnsi="Arial" w:cs="Arial"/>
                <w:vertAlign w:val="subscript"/>
                <w:lang w:val="en-US"/>
              </w:rPr>
              <w:t>-RCA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61B465BA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10 ± 0.52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60AF7E7D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21 ± 0.50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47946D28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2.04 ± 0.52</w:t>
            </w:r>
          </w:p>
        </w:tc>
        <w:tc>
          <w:tcPr>
            <w:tcW w:w="1743" w:type="dxa"/>
            <w:tcBorders>
              <w:top w:val="dashSmallGap" w:sz="4" w:space="0" w:color="auto"/>
              <w:bottom w:val="single" w:sz="12" w:space="0" w:color="auto"/>
            </w:tcBorders>
          </w:tcPr>
          <w:p w14:paraId="242C7904" w14:textId="77777777" w:rsidR="002C0474" w:rsidRPr="00991953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991953">
              <w:rPr>
                <w:rFonts w:ascii="Arial" w:hAnsi="Arial" w:cs="Arial"/>
                <w:lang w:val="en-GB"/>
              </w:rPr>
              <w:t>0.042</w:t>
            </w:r>
          </w:p>
        </w:tc>
      </w:tr>
      <w:tr w:rsidR="002C0474" w14:paraId="4C329B86" w14:textId="77777777" w:rsidTr="008F0FA2">
        <w:tc>
          <w:tcPr>
            <w:tcW w:w="2093" w:type="dxa"/>
            <w:tcBorders>
              <w:top w:val="single" w:sz="12" w:space="0" w:color="auto"/>
              <w:bottom w:val="dashSmallGap" w:sz="4" w:space="0" w:color="auto"/>
            </w:tcBorders>
          </w:tcPr>
          <w:p w14:paraId="6D5BE44F" w14:textId="77777777" w:rsidR="002C0474" w:rsidRPr="0041710F" w:rsidDel="0080788A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NDO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AD</w:t>
            </w:r>
          </w:p>
        </w:tc>
        <w:tc>
          <w:tcPr>
            <w:tcW w:w="1742" w:type="dxa"/>
            <w:tcBorders>
              <w:top w:val="single" w:sz="12" w:space="0" w:color="auto"/>
              <w:bottom w:val="dashSmallGap" w:sz="4" w:space="0" w:color="auto"/>
            </w:tcBorders>
          </w:tcPr>
          <w:p w14:paraId="79529F22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 xml:space="preserve"> 3.4 ± 0.9</w:t>
            </w:r>
          </w:p>
        </w:tc>
        <w:tc>
          <w:tcPr>
            <w:tcW w:w="1742" w:type="dxa"/>
            <w:tcBorders>
              <w:top w:val="single" w:sz="12" w:space="0" w:color="auto"/>
              <w:bottom w:val="dashSmallGap" w:sz="4" w:space="0" w:color="auto"/>
            </w:tcBorders>
          </w:tcPr>
          <w:p w14:paraId="71AFE60B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4 ± 0.9</w:t>
            </w:r>
          </w:p>
        </w:tc>
        <w:tc>
          <w:tcPr>
            <w:tcW w:w="1742" w:type="dxa"/>
            <w:tcBorders>
              <w:top w:val="single" w:sz="12" w:space="0" w:color="auto"/>
              <w:bottom w:val="dashSmallGap" w:sz="4" w:space="0" w:color="auto"/>
            </w:tcBorders>
          </w:tcPr>
          <w:p w14:paraId="0419163B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5 ± 0.9</w:t>
            </w:r>
          </w:p>
        </w:tc>
        <w:tc>
          <w:tcPr>
            <w:tcW w:w="1743" w:type="dxa"/>
            <w:tcBorders>
              <w:top w:val="single" w:sz="12" w:space="0" w:color="auto"/>
              <w:bottom w:val="dashSmallGap" w:sz="4" w:space="0" w:color="auto"/>
            </w:tcBorders>
          </w:tcPr>
          <w:p w14:paraId="51768E01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797</w:t>
            </w:r>
          </w:p>
        </w:tc>
      </w:tr>
      <w:tr w:rsidR="002C0474" w14:paraId="5298FE08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C853161" w14:textId="77777777" w:rsidR="002C0474" w:rsidRPr="0041710F" w:rsidDel="0080788A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NDO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CX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CC43DF1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4 ± 1.5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F890902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5 ± 1.1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72B9659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4 ± 1.5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E33C1A6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886</w:t>
            </w:r>
          </w:p>
        </w:tc>
      </w:tr>
      <w:tr w:rsidR="002C0474" w14:paraId="45A530E9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2565524" w14:textId="77777777" w:rsidR="002C0474" w:rsidRPr="0041710F" w:rsidDel="0080788A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NDO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CA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50D36EB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4 ± 1.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700C456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5 ± 0.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7917D1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5 ± 1.2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793A171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720</w:t>
            </w:r>
          </w:p>
        </w:tc>
      </w:tr>
      <w:tr w:rsidR="002C0474" w14:paraId="25CE4BEF" w14:textId="77777777" w:rsidTr="008F0FA2">
        <w:tc>
          <w:tcPr>
            <w:tcW w:w="2093" w:type="dxa"/>
            <w:tcBorders>
              <w:top w:val="dashSmallGap" w:sz="4" w:space="0" w:color="auto"/>
              <w:bottom w:val="single" w:sz="24" w:space="0" w:color="auto"/>
            </w:tcBorders>
          </w:tcPr>
          <w:p w14:paraId="6D5231B5" w14:textId="77777777" w:rsidR="002C0474" w:rsidRPr="0041710F" w:rsidDel="0080788A" w:rsidRDefault="002C0474" w:rsidP="008F0FA2">
            <w:pPr>
              <w:spacing w:line="480" w:lineRule="auto"/>
              <w:rPr>
                <w:rFonts w:ascii="Arial" w:hAnsi="Arial" w:cs="Arial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PI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LAD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0549EF82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6 ± 1.2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0076005C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7 ± 1.1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49F86A64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9 ± 1.0</w:t>
            </w:r>
          </w:p>
        </w:tc>
        <w:tc>
          <w:tcPr>
            <w:tcW w:w="1743" w:type="dxa"/>
            <w:tcBorders>
              <w:top w:val="dashSmallGap" w:sz="4" w:space="0" w:color="auto"/>
              <w:bottom w:val="single" w:sz="24" w:space="0" w:color="auto"/>
            </w:tcBorders>
          </w:tcPr>
          <w:p w14:paraId="5A16552B" w14:textId="77777777" w:rsidR="002C0474" w:rsidRPr="002C5472" w:rsidDel="0080788A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380</w:t>
            </w:r>
          </w:p>
        </w:tc>
      </w:tr>
      <w:tr w:rsidR="002C0474" w14:paraId="73BAD0D7" w14:textId="77777777" w:rsidTr="008F0FA2">
        <w:tc>
          <w:tcPr>
            <w:tcW w:w="2093" w:type="dxa"/>
            <w:tcBorders>
              <w:top w:val="dashSmallGap" w:sz="4" w:space="0" w:color="auto"/>
              <w:bottom w:val="single" w:sz="24" w:space="0" w:color="auto"/>
            </w:tcBorders>
          </w:tcPr>
          <w:p w14:paraId="7643C638" w14:textId="77777777" w:rsidR="002C0474" w:rsidRPr="0090654E" w:rsidRDefault="002C0474" w:rsidP="008F0FA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PI-L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CX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21184D9A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4.3 ± 1.3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3C65DF24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4.3 ± 1.9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2B2E4BE2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4.4 ± 1.3</w:t>
            </w:r>
          </w:p>
        </w:tc>
        <w:tc>
          <w:tcPr>
            <w:tcW w:w="1743" w:type="dxa"/>
            <w:tcBorders>
              <w:top w:val="dashSmallGap" w:sz="4" w:space="0" w:color="auto"/>
              <w:bottom w:val="single" w:sz="24" w:space="0" w:color="auto"/>
            </w:tcBorders>
          </w:tcPr>
          <w:p w14:paraId="2A21F4D8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726</w:t>
            </w:r>
          </w:p>
        </w:tc>
      </w:tr>
      <w:tr w:rsidR="002C0474" w14:paraId="2C57BBB3" w14:textId="77777777" w:rsidTr="008F0FA2">
        <w:tc>
          <w:tcPr>
            <w:tcW w:w="2093" w:type="dxa"/>
            <w:tcBorders>
              <w:top w:val="dashSmallGap" w:sz="4" w:space="0" w:color="auto"/>
              <w:bottom w:val="single" w:sz="24" w:space="0" w:color="auto"/>
            </w:tcBorders>
          </w:tcPr>
          <w:p w14:paraId="60EAC828" w14:textId="77777777" w:rsidR="002C0474" w:rsidRPr="0090654E" w:rsidRDefault="002C0474" w:rsidP="008F0FA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654E">
              <w:rPr>
                <w:rFonts w:ascii="Arial" w:hAnsi="Arial" w:cs="Arial"/>
                <w:sz w:val="20"/>
                <w:szCs w:val="20"/>
                <w:lang w:val="en-US"/>
              </w:rPr>
              <w:t>MPR</w:t>
            </w:r>
            <w:r w:rsidRPr="0090654E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EPI-</w:t>
            </w:r>
            <w:r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RCA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2A0D90B5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7 ± 1.1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657531FD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6 ± 1.2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24" w:space="0" w:color="auto"/>
            </w:tcBorders>
          </w:tcPr>
          <w:p w14:paraId="5C0BA6A0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3.8 ± 1.1</w:t>
            </w:r>
          </w:p>
        </w:tc>
        <w:tc>
          <w:tcPr>
            <w:tcW w:w="1743" w:type="dxa"/>
            <w:tcBorders>
              <w:top w:val="dashSmallGap" w:sz="4" w:space="0" w:color="auto"/>
              <w:bottom w:val="single" w:sz="24" w:space="0" w:color="auto"/>
            </w:tcBorders>
          </w:tcPr>
          <w:p w14:paraId="460441A9" w14:textId="77777777" w:rsidR="002C0474" w:rsidRPr="003B5338" w:rsidRDefault="002C0474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227</w:t>
            </w:r>
          </w:p>
        </w:tc>
      </w:tr>
      <w:tr w:rsidR="002C0474" w:rsidRPr="002C5472" w14:paraId="74786331" w14:textId="77777777" w:rsidTr="008F0FA2">
        <w:tc>
          <w:tcPr>
            <w:tcW w:w="9062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3CC88A8F" w14:textId="77777777" w:rsidR="002C0474" w:rsidRDefault="002C0474" w:rsidP="008F0FA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Values are given as median (±IQR) or mean (±SD). The p-value indicates the significance of differences between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ex</w:t>
            </w: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47E59C53" w14:textId="77777777" w:rsidR="0025052E" w:rsidRDefault="0025052E" w:rsidP="00B0597B">
      <w:pPr>
        <w:spacing w:line="360" w:lineRule="auto"/>
        <w:jc w:val="both"/>
        <w:rPr>
          <w:lang w:val="en-CA"/>
        </w:rPr>
      </w:pPr>
    </w:p>
    <w:p w14:paraId="01093A4B" w14:textId="77777777" w:rsidR="0025052E" w:rsidRDefault="0025052E" w:rsidP="00B0597B">
      <w:pPr>
        <w:spacing w:line="360" w:lineRule="auto"/>
        <w:jc w:val="both"/>
        <w:rPr>
          <w:lang w:val="en-CA"/>
        </w:rPr>
        <w:sectPr w:rsidR="0025052E" w:rsidSect="00B601E5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leGrid"/>
        <w:tblpPr w:leftFromText="141" w:rightFromText="141" w:horzAnchor="margin" w:tblpY="5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742"/>
        <w:gridCol w:w="1742"/>
        <w:gridCol w:w="1742"/>
        <w:gridCol w:w="1743"/>
      </w:tblGrid>
      <w:tr w:rsidR="0025052E" w:rsidRPr="002C5472" w14:paraId="1D44DF16" w14:textId="77777777" w:rsidTr="008F0FA2">
        <w:tc>
          <w:tcPr>
            <w:tcW w:w="9062" w:type="dxa"/>
            <w:gridSpan w:val="5"/>
            <w:tcBorders>
              <w:top w:val="single" w:sz="24" w:space="0" w:color="auto"/>
              <w:bottom w:val="single" w:sz="24" w:space="0" w:color="auto"/>
            </w:tcBorders>
            <w:shd w:val="clear" w:color="auto" w:fill="8EAADB" w:themeFill="accent1" w:themeFillTint="99"/>
          </w:tcPr>
          <w:p w14:paraId="12713D2F" w14:textId="22DDFCDD" w:rsidR="0025052E" w:rsidRPr="00305150" w:rsidRDefault="003B5338" w:rsidP="008F0FA2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GB"/>
              </w:rPr>
              <w:lastRenderedPageBreak/>
              <w:t xml:space="preserve">Supplementary </w:t>
            </w:r>
            <w:r w:rsidR="0025052E" w:rsidRPr="00305150">
              <w:rPr>
                <w:rFonts w:ascii="Arial" w:hAnsi="Arial" w:cs="Arial"/>
                <w:b/>
                <w:bCs/>
                <w:lang w:val="en-GB"/>
              </w:rPr>
              <w:t xml:space="preserve">Table </w:t>
            </w:r>
            <w:r w:rsidR="0025052E">
              <w:rPr>
                <w:rFonts w:ascii="Arial" w:hAnsi="Arial" w:cs="Arial"/>
                <w:b/>
                <w:bCs/>
                <w:lang w:val="en-GB"/>
              </w:rPr>
              <w:t>4</w:t>
            </w:r>
            <w:r w:rsidR="0025052E" w:rsidRPr="00305150">
              <w:rPr>
                <w:rFonts w:ascii="Arial" w:hAnsi="Arial" w:cs="Arial"/>
                <w:b/>
                <w:bCs/>
                <w:lang w:val="en-GB"/>
              </w:rPr>
              <w:t xml:space="preserve">: </w:t>
            </w:r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5052E">
              <w:rPr>
                <w:rFonts w:ascii="Arial" w:hAnsi="Arial" w:cs="Arial"/>
                <w:b/>
                <w:bCs/>
                <w:lang w:val="en-US"/>
              </w:rPr>
              <w:t>Slice-specific</w:t>
            </w:r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r w:rsidR="0025052E">
              <w:rPr>
                <w:rFonts w:ascii="Arial" w:hAnsi="Arial" w:cs="Arial"/>
                <w:b/>
                <w:bCs/>
                <w:lang w:val="en-US"/>
              </w:rPr>
              <w:t>endocardial</w:t>
            </w:r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r w:rsidR="0025052E">
              <w:rPr>
                <w:rFonts w:ascii="Arial" w:hAnsi="Arial" w:cs="Arial"/>
                <w:b/>
                <w:bCs/>
                <w:lang w:val="en-US"/>
              </w:rPr>
              <w:t>epicardial</w:t>
            </w:r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  <w:proofErr w:type="spellStart"/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>sMBF</w:t>
            </w:r>
            <w:proofErr w:type="spellEnd"/>
            <w:r w:rsidR="0025052E">
              <w:rPr>
                <w:rFonts w:ascii="Arial" w:hAnsi="Arial" w:cs="Arial"/>
                <w:b/>
                <w:bCs/>
                <w:lang w:val="en-US"/>
              </w:rPr>
              <w:t xml:space="preserve"> and </w:t>
            </w:r>
            <w:proofErr w:type="spellStart"/>
            <w:r w:rsidR="0025052E" w:rsidRPr="00305150">
              <w:rPr>
                <w:rFonts w:ascii="Arial" w:hAnsi="Arial" w:cs="Arial"/>
                <w:b/>
                <w:bCs/>
                <w:lang w:val="en-US"/>
              </w:rPr>
              <w:t>rMBF</w:t>
            </w:r>
            <w:proofErr w:type="spellEnd"/>
            <w:r w:rsidR="0025052E">
              <w:rPr>
                <w:rFonts w:ascii="Arial" w:hAnsi="Arial" w:cs="Arial"/>
                <w:b/>
                <w:bCs/>
                <w:lang w:val="en-US"/>
              </w:rPr>
              <w:t xml:space="preserve"> </w:t>
            </w:r>
          </w:p>
        </w:tc>
      </w:tr>
      <w:tr w:rsidR="0025052E" w:rsidRPr="0097286D" w14:paraId="3EBED0FA" w14:textId="77777777" w:rsidTr="008F0FA2">
        <w:tc>
          <w:tcPr>
            <w:tcW w:w="2093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762F0C81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Parameters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05FFB5F1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All </w:t>
            </w:r>
          </w:p>
          <w:p w14:paraId="3DF38271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138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41E0031D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Female </w:t>
            </w:r>
          </w:p>
          <w:p w14:paraId="49E4561D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54</w:t>
            </w:r>
          </w:p>
        </w:tc>
        <w:tc>
          <w:tcPr>
            <w:tcW w:w="1742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57C8638F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Male </w:t>
            </w:r>
          </w:p>
          <w:p w14:paraId="3DA05AA9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n=84</w:t>
            </w:r>
          </w:p>
        </w:tc>
        <w:tc>
          <w:tcPr>
            <w:tcW w:w="1743" w:type="dxa"/>
            <w:tcBorders>
              <w:top w:val="single" w:sz="24" w:space="0" w:color="auto"/>
              <w:bottom w:val="single" w:sz="18" w:space="0" w:color="auto"/>
            </w:tcBorders>
            <w:shd w:val="clear" w:color="auto" w:fill="auto"/>
          </w:tcPr>
          <w:p w14:paraId="4BC2ECF2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p-value </w:t>
            </w:r>
          </w:p>
          <w:p w14:paraId="1008DACE" w14:textId="77777777" w:rsidR="0025052E" w:rsidRPr="0041710F" w:rsidRDefault="0025052E" w:rsidP="008F0FA2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1710F">
              <w:rPr>
                <w:rFonts w:ascii="Arial" w:hAnsi="Arial" w:cs="Arial"/>
                <w:b/>
                <w:bCs/>
                <w:lang w:val="en-GB"/>
              </w:rPr>
              <w:t>(</w:t>
            </w:r>
            <w:proofErr w:type="gramStart"/>
            <w:r w:rsidRPr="0041710F">
              <w:rPr>
                <w:rFonts w:ascii="Arial" w:hAnsi="Arial" w:cs="Arial"/>
                <w:b/>
                <w:bCs/>
                <w:lang w:val="en-GB"/>
              </w:rPr>
              <w:t>M:F</w:t>
            </w:r>
            <w:proofErr w:type="gramEnd"/>
            <w:r w:rsidRPr="0041710F">
              <w:rPr>
                <w:rFonts w:ascii="Arial" w:hAnsi="Arial" w:cs="Arial"/>
                <w:b/>
                <w:bCs/>
                <w:lang w:val="en-GB"/>
              </w:rPr>
              <w:t xml:space="preserve">) </w:t>
            </w:r>
          </w:p>
        </w:tc>
      </w:tr>
      <w:tr w:rsidR="0025052E" w:rsidRPr="0097286D" w14:paraId="4A380E29" w14:textId="77777777" w:rsidTr="008F0FA2">
        <w:tc>
          <w:tcPr>
            <w:tcW w:w="2093" w:type="dxa"/>
            <w:tcBorders>
              <w:top w:val="single" w:sz="18" w:space="0" w:color="auto"/>
              <w:bottom w:val="dashSmallGap" w:sz="4" w:space="0" w:color="auto"/>
            </w:tcBorders>
          </w:tcPr>
          <w:p w14:paraId="3963CCE1" w14:textId="76C221CA" w:rsidR="0025052E" w:rsidRPr="003B5338" w:rsidRDefault="0025052E" w:rsidP="008F0FA2">
            <w:pPr>
              <w:spacing w:line="480" w:lineRule="auto"/>
              <w:rPr>
                <w:rFonts w:ascii="Arial" w:hAnsi="Arial" w:cs="Arial"/>
                <w:b/>
                <w:bCs/>
                <w:lang w:val="en-GB"/>
              </w:rPr>
            </w:pPr>
            <w:proofErr w:type="spellStart"/>
            <w:r w:rsidRPr="003B5338">
              <w:rPr>
                <w:rFonts w:ascii="Arial" w:hAnsi="Arial" w:cs="Arial"/>
                <w:b/>
                <w:bCs/>
                <w:lang w:val="en-US"/>
              </w:rPr>
              <w:t>rMBF</w:t>
            </w:r>
            <w:r w:rsidRPr="003B5338">
              <w:rPr>
                <w:rFonts w:ascii="Arial" w:hAnsi="Arial" w:cs="Arial"/>
                <w:b/>
                <w:bCs/>
                <w:vertAlign w:val="subscript"/>
                <w:lang w:val="en-US"/>
              </w:rPr>
              <w:t>ENDO</w:t>
            </w:r>
            <w:proofErr w:type="spellEnd"/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44B7A735" w14:textId="0AEF8F0E" w:rsidR="0025052E" w:rsidRPr="00991953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5496836E" w14:textId="2F10DA13" w:rsidR="0025052E" w:rsidRPr="00991953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single" w:sz="18" w:space="0" w:color="auto"/>
              <w:bottom w:val="dashSmallGap" w:sz="4" w:space="0" w:color="auto"/>
            </w:tcBorders>
          </w:tcPr>
          <w:p w14:paraId="2D3CF15F" w14:textId="4116061E" w:rsidR="0025052E" w:rsidRPr="00991953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3" w:type="dxa"/>
            <w:tcBorders>
              <w:top w:val="single" w:sz="18" w:space="0" w:color="auto"/>
              <w:bottom w:val="dashSmallGap" w:sz="4" w:space="0" w:color="auto"/>
            </w:tcBorders>
          </w:tcPr>
          <w:p w14:paraId="16049E42" w14:textId="0211FC98" w:rsidR="0025052E" w:rsidRPr="00991953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661D1B" w:rsidRPr="002C5472" w14:paraId="3D906B05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841FF9" w14:textId="21C7894F" w:rsidR="00661D1B" w:rsidRPr="0041710F" w:rsidRDefault="00661D1B" w:rsidP="00661D1B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US"/>
              </w:rPr>
              <w:t>Bas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ECB6E91" w14:textId="6115305B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65 ± 0.1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5DAC15" w14:textId="6EF6E8B4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7</w:t>
            </w:r>
            <w:r w:rsidR="0035055A" w:rsidRPr="003B5338">
              <w:rPr>
                <w:rFonts w:ascii="Arial" w:hAnsi="Arial" w:cs="Arial"/>
                <w:lang w:val="en-GB"/>
              </w:rPr>
              <w:t>1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35055A" w:rsidRPr="003B533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9F81B0" w14:textId="597BEDDD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35055A" w:rsidRPr="003B5338">
              <w:rPr>
                <w:rFonts w:ascii="Arial" w:hAnsi="Arial" w:cs="Arial"/>
                <w:lang w:val="en-GB"/>
              </w:rPr>
              <w:t>61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35055A" w:rsidRPr="003B5338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B3F1187" w14:textId="77777777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661D1B" w:rsidRPr="002C5472" w14:paraId="2A5B2C1E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86665C5" w14:textId="19B653EA" w:rsidR="00661D1B" w:rsidRPr="0041710F" w:rsidRDefault="00661D1B" w:rsidP="00661D1B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d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5B374B" w14:textId="2E5F548E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64</w:t>
            </w:r>
            <w:r w:rsidR="0043720D" w:rsidRPr="003B5338">
              <w:rPr>
                <w:rFonts w:ascii="Arial" w:hAnsi="Arial" w:cs="Arial"/>
                <w:lang w:val="en-GB"/>
              </w:rPr>
              <w:t xml:space="preserve"> </w:t>
            </w:r>
            <w:r w:rsidRPr="003B5338">
              <w:rPr>
                <w:rFonts w:ascii="Arial" w:hAnsi="Arial" w:cs="Arial"/>
                <w:lang w:val="en-GB"/>
              </w:rPr>
              <w:t>± 0.1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651455" w14:textId="121CE242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35055A" w:rsidRPr="003B5338">
              <w:rPr>
                <w:rFonts w:ascii="Arial" w:hAnsi="Arial" w:cs="Arial"/>
                <w:lang w:val="en-GB"/>
              </w:rPr>
              <w:t>72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35055A" w:rsidRPr="003B533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C9E3CA" w14:textId="712FDA6E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35055A" w:rsidRPr="003B5338">
              <w:rPr>
                <w:rFonts w:ascii="Arial" w:hAnsi="Arial" w:cs="Arial"/>
                <w:lang w:val="en-GB"/>
              </w:rPr>
              <w:t>60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35055A" w:rsidRPr="003B5338">
              <w:rPr>
                <w:rFonts w:ascii="Arial" w:hAnsi="Arial" w:cs="Arial"/>
                <w:lang w:val="en-GB"/>
              </w:rPr>
              <w:t>6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93466DE" w14:textId="77777777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661D1B" w:rsidRPr="002C5472" w14:paraId="070B6BF6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6B840BC" w14:textId="1D1D53A2" w:rsidR="00661D1B" w:rsidRPr="0041710F" w:rsidRDefault="00661D1B" w:rsidP="00661D1B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ic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5982ADC" w14:textId="037E4F35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62 ± 0.1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9B12D77" w14:textId="1D8F7268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35055A" w:rsidRPr="003B5338">
              <w:rPr>
                <w:rFonts w:ascii="Arial" w:hAnsi="Arial" w:cs="Arial"/>
                <w:lang w:val="en-GB"/>
              </w:rPr>
              <w:t>69</w:t>
            </w:r>
            <w:r w:rsidRPr="002C5472">
              <w:rPr>
                <w:rFonts w:ascii="Arial" w:hAnsi="Arial" w:cs="Arial"/>
                <w:lang w:val="en-GB"/>
              </w:rPr>
              <w:t xml:space="preserve"> ± 0.1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D29E527" w14:textId="4D7DC246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5</w:t>
            </w:r>
            <w:r w:rsidR="0035055A" w:rsidRPr="003B5338">
              <w:rPr>
                <w:rFonts w:ascii="Arial" w:hAnsi="Arial" w:cs="Arial"/>
                <w:lang w:val="en-GB"/>
              </w:rPr>
              <w:t>6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35055A" w:rsidRPr="003B5338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B48E87B" w14:textId="77777777" w:rsidR="00661D1B" w:rsidRPr="002C5472" w:rsidRDefault="00661D1B" w:rsidP="00661D1B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5052E" w:rsidRPr="002C5472" w14:paraId="7F70B9F4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397576" w14:textId="3F4CA2C9" w:rsidR="0025052E" w:rsidRPr="003B5338" w:rsidRDefault="0025052E" w:rsidP="0025052E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3B5338">
              <w:rPr>
                <w:rFonts w:ascii="Arial" w:hAnsi="Arial" w:cs="Arial"/>
                <w:b/>
                <w:bCs/>
                <w:lang w:val="en-US"/>
              </w:rPr>
              <w:t>rMBF</w:t>
            </w:r>
            <w:r w:rsidRPr="003B5338">
              <w:rPr>
                <w:rFonts w:ascii="Arial" w:hAnsi="Arial" w:cs="Arial"/>
                <w:b/>
                <w:bCs/>
                <w:vertAlign w:val="subscript"/>
                <w:lang w:val="en-US"/>
              </w:rPr>
              <w:t>EPI</w:t>
            </w:r>
            <w:proofErr w:type="spellEnd"/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5C1971" w14:textId="1E1C4F64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48DB45" w14:textId="0038ECA4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910AA07" w14:textId="077CFD1C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579EB8" w14:textId="759817D7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CA4327" w:rsidRPr="002C5472" w14:paraId="0931185E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29ABFED" w14:textId="531F10EE" w:rsidR="00CA4327" w:rsidRPr="0041710F" w:rsidRDefault="00CA4327" w:rsidP="00CA432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5C1AB5C" w14:textId="44588CA4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</w:t>
            </w:r>
            <w:r w:rsidR="0043720D" w:rsidRPr="003B5338">
              <w:rPr>
                <w:rFonts w:ascii="Arial" w:hAnsi="Arial" w:cs="Arial"/>
                <w:lang w:val="en-GB"/>
              </w:rPr>
              <w:t>59</w:t>
            </w:r>
            <w:r w:rsidRPr="003B5338">
              <w:rPr>
                <w:rFonts w:ascii="Arial" w:hAnsi="Arial" w:cs="Arial"/>
                <w:lang w:val="en-GB"/>
              </w:rPr>
              <w:t xml:space="preserve"> ± 0.1</w:t>
            </w:r>
            <w:r w:rsidR="0043720D" w:rsidRPr="003B5338">
              <w:rPr>
                <w:rFonts w:ascii="Arial" w:hAnsi="Arial" w:cs="Arial"/>
                <w:lang w:val="en-GB"/>
              </w:rPr>
              <w:t>9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1D7AE1C" w14:textId="00B60467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7A1659" w:rsidRPr="002C5472">
              <w:rPr>
                <w:rFonts w:ascii="Arial" w:hAnsi="Arial" w:cs="Arial"/>
                <w:lang w:val="en-GB"/>
              </w:rPr>
              <w:t>65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7A1659" w:rsidRPr="002C5472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A3F18CE" w14:textId="554B4219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5</w:t>
            </w:r>
            <w:r w:rsidR="007A1659" w:rsidRPr="002C5472">
              <w:rPr>
                <w:rFonts w:ascii="Arial" w:hAnsi="Arial" w:cs="Arial"/>
                <w:lang w:val="en-GB"/>
              </w:rPr>
              <w:t>5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7A1659" w:rsidRPr="002C5472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A745E5" w14:textId="502670E8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CA4327" w:rsidRPr="002C5472" w14:paraId="031266C1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B808E24" w14:textId="51C5FCAB" w:rsidR="00CA4327" w:rsidRPr="0041710F" w:rsidRDefault="00CA4327" w:rsidP="00CA432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d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DD9BEB3" w14:textId="3BCC2C70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</w:t>
            </w:r>
            <w:r w:rsidR="0043720D" w:rsidRPr="003B5338">
              <w:rPr>
                <w:rFonts w:ascii="Arial" w:hAnsi="Arial" w:cs="Arial"/>
                <w:lang w:val="en-GB"/>
              </w:rPr>
              <w:t xml:space="preserve">58 </w:t>
            </w:r>
            <w:r w:rsidRPr="003B5338">
              <w:rPr>
                <w:rFonts w:ascii="Arial" w:hAnsi="Arial" w:cs="Arial"/>
                <w:lang w:val="en-GB"/>
              </w:rPr>
              <w:t>± 0.1</w:t>
            </w:r>
            <w:r w:rsidR="0043720D" w:rsidRPr="003B5338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575C36D" w14:textId="72EBA4BD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6</w:t>
            </w:r>
            <w:r w:rsidR="007A1659" w:rsidRPr="002C5472">
              <w:rPr>
                <w:rFonts w:ascii="Arial" w:hAnsi="Arial" w:cs="Arial"/>
                <w:lang w:val="en-GB"/>
              </w:rPr>
              <w:t>7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7A1659" w:rsidRPr="002C5472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D703BE" w14:textId="16FF0101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5</w:t>
            </w:r>
            <w:r w:rsidR="007A1659" w:rsidRPr="002C5472">
              <w:rPr>
                <w:rFonts w:ascii="Arial" w:hAnsi="Arial" w:cs="Arial"/>
                <w:lang w:val="en-GB"/>
              </w:rPr>
              <w:t>4</w:t>
            </w:r>
            <w:r w:rsidRPr="002C5472">
              <w:rPr>
                <w:rFonts w:ascii="Arial" w:hAnsi="Arial" w:cs="Arial"/>
                <w:lang w:val="en-GB"/>
              </w:rPr>
              <w:t xml:space="preserve"> ± 0.1</w:t>
            </w:r>
            <w:r w:rsidR="007A1659" w:rsidRPr="002C5472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0B74D04" w14:textId="52552B2C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CA4327" w:rsidRPr="002C5472" w14:paraId="2E06BADF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FCAB7D" w14:textId="7C40760B" w:rsidR="00CA4327" w:rsidRPr="0041710F" w:rsidRDefault="00CA4327" w:rsidP="00CA4327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ic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F4BCF27" w14:textId="3BCD253E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0.</w:t>
            </w:r>
            <w:r w:rsidR="0043720D" w:rsidRPr="003B5338">
              <w:rPr>
                <w:rFonts w:ascii="Arial" w:hAnsi="Arial" w:cs="Arial"/>
                <w:lang w:val="en-GB"/>
              </w:rPr>
              <w:t>52</w:t>
            </w:r>
            <w:r w:rsidRPr="003B5338">
              <w:rPr>
                <w:rFonts w:ascii="Arial" w:hAnsi="Arial" w:cs="Arial"/>
                <w:lang w:val="en-GB"/>
              </w:rPr>
              <w:t xml:space="preserve"> ± 0.1</w:t>
            </w:r>
            <w:r w:rsidR="0043720D" w:rsidRPr="003B5338">
              <w:rPr>
                <w:rFonts w:ascii="Arial" w:hAnsi="Arial" w:cs="Arial"/>
                <w:lang w:val="en-GB"/>
              </w:rPr>
              <w:t>7</w:t>
            </w:r>
            <w:r w:rsidR="00AD4CF6" w:rsidRPr="002C5472">
              <w:rPr>
                <w:rFonts w:ascii="Arial" w:hAnsi="Arial" w:cs="Arial"/>
                <w:lang w:val="en-GB"/>
              </w:rPr>
              <w:t xml:space="preserve"> 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A56D592" w14:textId="769E7AF2" w:rsidR="00CA4327" w:rsidRPr="002C5472" w:rsidRDefault="007A1659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58</w:t>
            </w:r>
            <w:r w:rsidR="00CA4327" w:rsidRPr="002C5472">
              <w:rPr>
                <w:rFonts w:ascii="Arial" w:hAnsi="Arial" w:cs="Arial"/>
                <w:lang w:val="en-GB"/>
              </w:rPr>
              <w:t xml:space="preserve"> ± 0.</w:t>
            </w:r>
            <w:r w:rsidRPr="002C5472">
              <w:rPr>
                <w:rFonts w:ascii="Arial" w:hAnsi="Arial" w:cs="Arial"/>
                <w:lang w:val="en-GB"/>
              </w:rPr>
              <w:t>1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4C2A0A" w14:textId="351F957E" w:rsidR="00CA4327" w:rsidRPr="002C5472" w:rsidRDefault="007A1659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50</w:t>
            </w:r>
            <w:r w:rsidR="00CA4327" w:rsidRPr="002C5472">
              <w:rPr>
                <w:rFonts w:ascii="Arial" w:hAnsi="Arial" w:cs="Arial"/>
                <w:lang w:val="en-GB"/>
              </w:rPr>
              <w:t xml:space="preserve"> ± 0.</w:t>
            </w:r>
            <w:r w:rsidRPr="002C5472">
              <w:rPr>
                <w:rFonts w:ascii="Arial" w:hAnsi="Arial" w:cs="Arial"/>
                <w:lang w:val="en-GB"/>
              </w:rPr>
              <w:t>1</w:t>
            </w:r>
            <w:r w:rsidR="00CA4327" w:rsidRPr="002C5472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4F59FF8" w14:textId="77777777" w:rsidR="00CA4327" w:rsidRPr="002C5472" w:rsidRDefault="00CA4327" w:rsidP="00CA4327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25052E" w:rsidRPr="002C5472" w14:paraId="123CCCB9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33BC551" w14:textId="6A18E9D6" w:rsidR="0025052E" w:rsidRPr="003B5338" w:rsidRDefault="0025052E" w:rsidP="008F0FA2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3B5338">
              <w:rPr>
                <w:rFonts w:ascii="Arial" w:hAnsi="Arial" w:cs="Arial"/>
                <w:b/>
                <w:bCs/>
                <w:lang w:val="en-US"/>
              </w:rPr>
              <w:t>sMBF</w:t>
            </w:r>
            <w:r w:rsidRPr="003B5338">
              <w:rPr>
                <w:rFonts w:ascii="Arial" w:hAnsi="Arial" w:cs="Arial"/>
                <w:b/>
                <w:bCs/>
                <w:vertAlign w:val="subscript"/>
                <w:lang w:val="en-US"/>
              </w:rPr>
              <w:t>ENDO</w:t>
            </w:r>
            <w:proofErr w:type="spellEnd"/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370D9921" w14:textId="536A52B5" w:rsidR="0025052E" w:rsidRPr="002C5472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FB865A0" w14:textId="6E8DD56D" w:rsidR="0025052E" w:rsidRPr="002C5472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01F6E6A" w14:textId="04C56672" w:rsidR="0025052E" w:rsidRPr="002C5472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0DB9054" w14:textId="325297EA" w:rsidR="0025052E" w:rsidRPr="002C5472" w:rsidRDefault="0025052E" w:rsidP="008F0FA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E76402" w:rsidRPr="002C5472" w14:paraId="6464C8BA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868DC7" w14:textId="0C80C6B8" w:rsidR="00E76402" w:rsidRPr="0041710F" w:rsidRDefault="00E76402" w:rsidP="00E7640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1F9EA73" w14:textId="791C780E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2.32 ± 0.8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BA431D7" w14:textId="4C4835D4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60 ± 0.6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518ECCE" w14:textId="1CA98D47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20 ± 0.</w:t>
            </w:r>
            <w:r w:rsidRPr="002C5472">
              <w:rPr>
                <w:rFonts w:ascii="Arial" w:hAnsi="Arial" w:cs="Arial"/>
                <w:lang w:val="en-GB"/>
              </w:rPr>
              <w:t>60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4183A9" w14:textId="1328B03E" w:rsidR="00E76402" w:rsidRPr="002C5472" w:rsidRDefault="007C2720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E76402" w:rsidRPr="002C5472" w14:paraId="7523FB85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757BB6" w14:textId="0BD79014" w:rsidR="00E76402" w:rsidRPr="0041710F" w:rsidRDefault="00E76402" w:rsidP="00E7640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d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B17BD6B" w14:textId="027DD3DB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2.08 ± 0.48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8CABCF0" w14:textId="1F0F947A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22 ± 0.4</w:t>
            </w:r>
            <w:r w:rsidRPr="002C5472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4BF21D2" w14:textId="09B44AAE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1.99 ± 0.4</w:t>
            </w:r>
            <w:r w:rsidRPr="002C5472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63815EF0" w14:textId="492E00BD" w:rsidR="00E76402" w:rsidRPr="002C5472" w:rsidRDefault="007C2720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002</w:t>
            </w:r>
          </w:p>
        </w:tc>
      </w:tr>
      <w:tr w:rsidR="00E76402" w:rsidRPr="002C5472" w14:paraId="7B4CB7FB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1751867" w14:textId="6A64E839" w:rsidR="00E76402" w:rsidRDefault="00E76402" w:rsidP="00E76402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ic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435D4C1" w14:textId="7B1E1CA1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1</w:t>
            </w:r>
            <w:r w:rsidR="006B7032" w:rsidRPr="003B5338">
              <w:rPr>
                <w:rFonts w:ascii="Arial" w:hAnsi="Arial" w:cs="Arial"/>
                <w:lang w:val="en-GB"/>
              </w:rPr>
              <w:t>7</w:t>
            </w:r>
            <w:r w:rsidRPr="003B5338">
              <w:rPr>
                <w:rFonts w:ascii="Arial" w:hAnsi="Arial" w:cs="Arial"/>
                <w:lang w:val="en-GB"/>
              </w:rPr>
              <w:t xml:space="preserve"> ± 0.</w:t>
            </w:r>
            <w:r w:rsidRPr="002C5472">
              <w:rPr>
                <w:rFonts w:ascii="Arial" w:hAnsi="Arial" w:cs="Arial"/>
                <w:lang w:val="en-GB"/>
              </w:rPr>
              <w:t>5</w:t>
            </w:r>
            <w:r w:rsidR="006B7032" w:rsidRPr="003B5338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02F9F79" w14:textId="66261710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32 ± 0.</w:t>
            </w:r>
            <w:r w:rsidRPr="002C5472">
              <w:rPr>
                <w:rFonts w:ascii="Arial" w:hAnsi="Arial" w:cs="Arial"/>
                <w:lang w:val="en-GB"/>
              </w:rPr>
              <w:t>5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E059C23" w14:textId="2401A744" w:rsidR="00E76402" w:rsidRPr="002C5472" w:rsidRDefault="00E76402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08 ± 0.</w:t>
            </w:r>
            <w:r w:rsidRPr="002C5472">
              <w:rPr>
                <w:rFonts w:ascii="Arial" w:hAnsi="Arial" w:cs="Arial"/>
                <w:lang w:val="en-GB"/>
              </w:rPr>
              <w:t>50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843C797" w14:textId="50D0EAD2" w:rsidR="00E76402" w:rsidRPr="002C5472" w:rsidRDefault="007C2720" w:rsidP="00E76402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006</w:t>
            </w:r>
          </w:p>
        </w:tc>
      </w:tr>
      <w:tr w:rsidR="0025052E" w:rsidRPr="002C5472" w14:paraId="5AB9413C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3689D87" w14:textId="4B0CEE54" w:rsidR="0025052E" w:rsidRPr="003B5338" w:rsidRDefault="0025052E" w:rsidP="0025052E">
            <w:pPr>
              <w:spacing w:line="480" w:lineRule="auto"/>
              <w:rPr>
                <w:rFonts w:ascii="Arial" w:hAnsi="Arial" w:cs="Arial"/>
                <w:b/>
                <w:bCs/>
                <w:lang w:val="en-US"/>
              </w:rPr>
            </w:pPr>
            <w:proofErr w:type="spellStart"/>
            <w:r w:rsidRPr="003B5338">
              <w:rPr>
                <w:rFonts w:ascii="Arial" w:hAnsi="Arial" w:cs="Arial"/>
                <w:b/>
                <w:bCs/>
                <w:lang w:val="en-US"/>
              </w:rPr>
              <w:t>sMBF</w:t>
            </w:r>
            <w:r w:rsidRPr="003B5338">
              <w:rPr>
                <w:rFonts w:ascii="Arial" w:hAnsi="Arial" w:cs="Arial"/>
                <w:b/>
                <w:bCs/>
                <w:vertAlign w:val="subscript"/>
                <w:lang w:val="en-US"/>
              </w:rPr>
              <w:t>EPI</w:t>
            </w:r>
            <w:proofErr w:type="spellEnd"/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702873" w14:textId="77777777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5CCC8689" w14:textId="77777777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D522FE7" w14:textId="77777777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5048D9B" w14:textId="77777777" w:rsidR="0025052E" w:rsidRPr="002C5472" w:rsidRDefault="0025052E" w:rsidP="0025052E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827F14" w:rsidRPr="002C5472" w14:paraId="08886189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1003712" w14:textId="6024E8A2" w:rsidR="00827F14" w:rsidRDefault="00827F14" w:rsidP="00827F1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Bas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404D777E" w14:textId="46C376C9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32 ± 0.</w:t>
            </w:r>
            <w:r w:rsidRPr="002C5472">
              <w:rPr>
                <w:rFonts w:ascii="Arial" w:hAnsi="Arial" w:cs="Arial"/>
                <w:lang w:val="en-GB"/>
              </w:rPr>
              <w:t>74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6EE0153" w14:textId="44F8FAD1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50 ± 0.</w:t>
            </w:r>
            <w:r w:rsidRPr="002C5472">
              <w:rPr>
                <w:rFonts w:ascii="Arial" w:hAnsi="Arial" w:cs="Arial"/>
                <w:lang w:val="en-GB"/>
              </w:rPr>
              <w:t>57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3B5C437" w14:textId="762D4214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20 ± 0.</w:t>
            </w:r>
            <w:r w:rsidRPr="002C5472">
              <w:rPr>
                <w:rFonts w:ascii="Arial" w:hAnsi="Arial" w:cs="Arial"/>
                <w:lang w:val="en-GB"/>
              </w:rPr>
              <w:t>73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F353D96" w14:textId="420804DA" w:rsidR="00827F14" w:rsidRPr="002C5472" w:rsidRDefault="007C2720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008</w:t>
            </w:r>
          </w:p>
        </w:tc>
      </w:tr>
      <w:tr w:rsidR="00827F14" w:rsidRPr="002C5472" w14:paraId="647DD8EA" w14:textId="77777777" w:rsidTr="008F0FA2">
        <w:tc>
          <w:tcPr>
            <w:tcW w:w="209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29745CCD" w14:textId="02FD6F37" w:rsidR="00827F14" w:rsidRDefault="00827F14" w:rsidP="00827F1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id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7018F970" w14:textId="5A05C8E6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24 ± 0.65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09263D25" w14:textId="629BF534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44 ± 0.</w:t>
            </w:r>
            <w:r w:rsidRPr="002C5472">
              <w:rPr>
                <w:rFonts w:ascii="Arial" w:hAnsi="Arial" w:cs="Arial"/>
                <w:lang w:val="en-GB"/>
              </w:rPr>
              <w:t>52</w:t>
            </w:r>
          </w:p>
        </w:tc>
        <w:tc>
          <w:tcPr>
            <w:tcW w:w="1742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B0466DF" w14:textId="0ADE6425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16 ± 0.</w:t>
            </w:r>
            <w:r w:rsidRPr="002C5472">
              <w:rPr>
                <w:rFonts w:ascii="Arial" w:hAnsi="Arial" w:cs="Arial"/>
                <w:lang w:val="en-GB"/>
              </w:rPr>
              <w:t>56</w:t>
            </w:r>
          </w:p>
        </w:tc>
        <w:tc>
          <w:tcPr>
            <w:tcW w:w="1743" w:type="dxa"/>
            <w:tcBorders>
              <w:top w:val="dashSmallGap" w:sz="4" w:space="0" w:color="auto"/>
              <w:bottom w:val="dashSmallGap" w:sz="4" w:space="0" w:color="auto"/>
            </w:tcBorders>
          </w:tcPr>
          <w:p w14:paraId="12EB35DB" w14:textId="48DBD4BB" w:rsidR="00827F14" w:rsidRPr="002C5472" w:rsidRDefault="007C2720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&lt;0.001</w:t>
            </w:r>
          </w:p>
        </w:tc>
      </w:tr>
      <w:tr w:rsidR="00827F14" w:rsidRPr="002C5472" w14:paraId="450A5DF5" w14:textId="77777777" w:rsidTr="008F0FA2">
        <w:tc>
          <w:tcPr>
            <w:tcW w:w="2093" w:type="dxa"/>
            <w:tcBorders>
              <w:top w:val="dashSmallGap" w:sz="4" w:space="0" w:color="auto"/>
              <w:bottom w:val="single" w:sz="12" w:space="0" w:color="auto"/>
            </w:tcBorders>
          </w:tcPr>
          <w:p w14:paraId="00751176" w14:textId="5111A79A" w:rsidR="00827F14" w:rsidRPr="0041710F" w:rsidRDefault="00827F14" w:rsidP="00827F14">
            <w:pPr>
              <w:spacing w:line="480" w:lineRule="auto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Apical slice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262B7DF6" w14:textId="7AF47169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06 ± 0.63</w:t>
            </w:r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6D8C12A5" w14:textId="4CEFD875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bookmarkStart w:id="0" w:name="_Hlk191223834"/>
            <w:r w:rsidRPr="003B5338">
              <w:rPr>
                <w:rFonts w:ascii="Arial" w:hAnsi="Arial" w:cs="Arial"/>
                <w:lang w:val="en-GB"/>
              </w:rPr>
              <w:t>2.</w:t>
            </w:r>
            <w:r w:rsidR="007A1659" w:rsidRPr="003B5338">
              <w:rPr>
                <w:rFonts w:ascii="Arial" w:hAnsi="Arial" w:cs="Arial"/>
                <w:lang w:val="en-GB"/>
              </w:rPr>
              <w:t>14</w:t>
            </w:r>
            <w:r w:rsidRPr="003B5338">
              <w:rPr>
                <w:rFonts w:ascii="Arial" w:hAnsi="Arial" w:cs="Arial"/>
                <w:lang w:val="en-GB"/>
              </w:rPr>
              <w:t xml:space="preserve"> ± 0.</w:t>
            </w:r>
            <w:r w:rsidR="007A1659" w:rsidRPr="002C5472">
              <w:rPr>
                <w:rFonts w:ascii="Arial" w:hAnsi="Arial" w:cs="Arial"/>
                <w:lang w:val="en-GB"/>
              </w:rPr>
              <w:t>49</w:t>
            </w:r>
            <w:bookmarkEnd w:id="0"/>
          </w:p>
        </w:tc>
        <w:tc>
          <w:tcPr>
            <w:tcW w:w="1742" w:type="dxa"/>
            <w:tcBorders>
              <w:top w:val="dashSmallGap" w:sz="4" w:space="0" w:color="auto"/>
              <w:bottom w:val="single" w:sz="12" w:space="0" w:color="auto"/>
            </w:tcBorders>
          </w:tcPr>
          <w:p w14:paraId="31B425D6" w14:textId="713A06BA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3B5338">
              <w:rPr>
                <w:rFonts w:ascii="Arial" w:hAnsi="Arial" w:cs="Arial"/>
                <w:lang w:val="en-GB"/>
              </w:rPr>
              <w:t>2.0</w:t>
            </w:r>
            <w:r w:rsidR="007A1659" w:rsidRPr="003B5338">
              <w:rPr>
                <w:rFonts w:ascii="Arial" w:hAnsi="Arial" w:cs="Arial"/>
                <w:lang w:val="en-GB"/>
              </w:rPr>
              <w:t>2</w:t>
            </w:r>
            <w:r w:rsidRPr="003B5338">
              <w:rPr>
                <w:rFonts w:ascii="Arial" w:hAnsi="Arial" w:cs="Arial"/>
                <w:lang w:val="en-GB"/>
              </w:rPr>
              <w:t xml:space="preserve"> ± 0.</w:t>
            </w:r>
            <w:r w:rsidRPr="002C5472">
              <w:rPr>
                <w:rFonts w:ascii="Arial" w:hAnsi="Arial" w:cs="Arial"/>
                <w:lang w:val="en-GB"/>
              </w:rPr>
              <w:t>5</w:t>
            </w:r>
            <w:r w:rsidR="007A1659" w:rsidRPr="002C5472">
              <w:rPr>
                <w:rFonts w:ascii="Arial" w:hAnsi="Arial" w:cs="Arial"/>
                <w:lang w:val="en-GB"/>
              </w:rPr>
              <w:t>8</w:t>
            </w:r>
          </w:p>
        </w:tc>
        <w:tc>
          <w:tcPr>
            <w:tcW w:w="1743" w:type="dxa"/>
            <w:tcBorders>
              <w:top w:val="dashSmallGap" w:sz="4" w:space="0" w:color="auto"/>
              <w:bottom w:val="single" w:sz="12" w:space="0" w:color="auto"/>
            </w:tcBorders>
          </w:tcPr>
          <w:p w14:paraId="671C5589" w14:textId="505422CA" w:rsidR="00827F14" w:rsidRPr="002C5472" w:rsidRDefault="00827F14" w:rsidP="00827F14">
            <w:pPr>
              <w:spacing w:line="480" w:lineRule="auto"/>
              <w:jc w:val="center"/>
              <w:rPr>
                <w:rFonts w:ascii="Arial" w:hAnsi="Arial" w:cs="Arial"/>
                <w:lang w:val="en-GB"/>
              </w:rPr>
            </w:pPr>
            <w:r w:rsidRPr="002C5472">
              <w:rPr>
                <w:rFonts w:ascii="Arial" w:hAnsi="Arial" w:cs="Arial"/>
                <w:lang w:val="en-GB"/>
              </w:rPr>
              <w:t>0.</w:t>
            </w:r>
            <w:r w:rsidR="007C2720" w:rsidRPr="002C5472">
              <w:rPr>
                <w:rFonts w:ascii="Arial" w:hAnsi="Arial" w:cs="Arial"/>
                <w:lang w:val="en-GB"/>
              </w:rPr>
              <w:t>16</w:t>
            </w:r>
            <w:r w:rsidRPr="002C5472">
              <w:rPr>
                <w:rFonts w:ascii="Arial" w:hAnsi="Arial" w:cs="Arial"/>
                <w:lang w:val="en-GB"/>
              </w:rPr>
              <w:t>2</w:t>
            </w:r>
          </w:p>
        </w:tc>
      </w:tr>
      <w:tr w:rsidR="0025052E" w:rsidRPr="002C5472" w14:paraId="095D5FCF" w14:textId="77777777" w:rsidTr="008F0FA2">
        <w:tc>
          <w:tcPr>
            <w:tcW w:w="9062" w:type="dxa"/>
            <w:gridSpan w:val="5"/>
            <w:tcBorders>
              <w:top w:val="single" w:sz="24" w:space="0" w:color="auto"/>
              <w:bottom w:val="single" w:sz="24" w:space="0" w:color="auto"/>
            </w:tcBorders>
          </w:tcPr>
          <w:p w14:paraId="78FC7D3C" w14:textId="77777777" w:rsidR="0025052E" w:rsidRDefault="0025052E" w:rsidP="008F0FA2">
            <w:pPr>
              <w:spacing w:line="480" w:lineRule="auto"/>
              <w:jc w:val="both"/>
              <w:rPr>
                <w:rFonts w:ascii="Arial" w:hAnsi="Arial" w:cs="Arial"/>
                <w:lang w:val="en-GB"/>
              </w:rPr>
            </w:pP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Values are given as median (±IQR) or mean (±SD). The p-value indicates the significance of differences between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sex</w:t>
            </w:r>
            <w:r w:rsidRPr="00772B25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.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 </w:t>
            </w:r>
          </w:p>
        </w:tc>
      </w:tr>
    </w:tbl>
    <w:p w14:paraId="37B1BD4A" w14:textId="77777777" w:rsidR="0025052E" w:rsidRPr="003B5338" w:rsidRDefault="0025052E" w:rsidP="00B0597B">
      <w:pPr>
        <w:spacing w:line="360" w:lineRule="auto"/>
        <w:jc w:val="both"/>
        <w:rPr>
          <w:lang w:val="en-CA"/>
        </w:rPr>
      </w:pPr>
    </w:p>
    <w:sectPr w:rsidR="0025052E" w:rsidRPr="003B5338" w:rsidSect="00B60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87E"/>
    <w:rsid w:val="00002B1F"/>
    <w:rsid w:val="00075807"/>
    <w:rsid w:val="000B74B0"/>
    <w:rsid w:val="000C1E9E"/>
    <w:rsid w:val="0025052E"/>
    <w:rsid w:val="00260E02"/>
    <w:rsid w:val="00265A1B"/>
    <w:rsid w:val="002B203C"/>
    <w:rsid w:val="002C0474"/>
    <w:rsid w:val="002C2367"/>
    <w:rsid w:val="002C5472"/>
    <w:rsid w:val="00306C48"/>
    <w:rsid w:val="00350096"/>
    <w:rsid w:val="0035055A"/>
    <w:rsid w:val="0037638C"/>
    <w:rsid w:val="00386403"/>
    <w:rsid w:val="003B5338"/>
    <w:rsid w:val="003F08EB"/>
    <w:rsid w:val="0041038D"/>
    <w:rsid w:val="00412D36"/>
    <w:rsid w:val="0041710F"/>
    <w:rsid w:val="0043720D"/>
    <w:rsid w:val="00450C12"/>
    <w:rsid w:val="004D687E"/>
    <w:rsid w:val="004F1F32"/>
    <w:rsid w:val="00555817"/>
    <w:rsid w:val="00556CC6"/>
    <w:rsid w:val="0056664F"/>
    <w:rsid w:val="005942E2"/>
    <w:rsid w:val="00626AF4"/>
    <w:rsid w:val="006415B4"/>
    <w:rsid w:val="00655A36"/>
    <w:rsid w:val="00661D1B"/>
    <w:rsid w:val="006833ED"/>
    <w:rsid w:val="006B7032"/>
    <w:rsid w:val="00711A44"/>
    <w:rsid w:val="0077118D"/>
    <w:rsid w:val="007A1659"/>
    <w:rsid w:val="007C2720"/>
    <w:rsid w:val="007E2EBA"/>
    <w:rsid w:val="0080557C"/>
    <w:rsid w:val="008075BD"/>
    <w:rsid w:val="0080788A"/>
    <w:rsid w:val="008148E9"/>
    <w:rsid w:val="00827F14"/>
    <w:rsid w:val="00890C49"/>
    <w:rsid w:val="008C442D"/>
    <w:rsid w:val="008E5D69"/>
    <w:rsid w:val="0097286D"/>
    <w:rsid w:val="00981109"/>
    <w:rsid w:val="00991953"/>
    <w:rsid w:val="00A14872"/>
    <w:rsid w:val="00A17807"/>
    <w:rsid w:val="00AD4CF6"/>
    <w:rsid w:val="00B0579B"/>
    <w:rsid w:val="00B0597B"/>
    <w:rsid w:val="00B37C1B"/>
    <w:rsid w:val="00B601E5"/>
    <w:rsid w:val="00BD33BC"/>
    <w:rsid w:val="00BE7574"/>
    <w:rsid w:val="00C05DDB"/>
    <w:rsid w:val="00CA4327"/>
    <w:rsid w:val="00D32FD6"/>
    <w:rsid w:val="00D776C8"/>
    <w:rsid w:val="00D909CD"/>
    <w:rsid w:val="00DA39EA"/>
    <w:rsid w:val="00E71C3A"/>
    <w:rsid w:val="00E74C9C"/>
    <w:rsid w:val="00E76402"/>
    <w:rsid w:val="00E876B3"/>
    <w:rsid w:val="00EF3701"/>
    <w:rsid w:val="00F369E2"/>
    <w:rsid w:val="00F97D58"/>
    <w:rsid w:val="00FA2FB7"/>
    <w:rsid w:val="00FC1D78"/>
    <w:rsid w:val="00FE20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7DA34"/>
  <w15:chartTrackingRefBased/>
  <w15:docId w15:val="{A151191E-FD3F-44A1-9E76-3D5C7589A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D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6A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0788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10</Words>
  <Characters>2810</Characters>
  <Application>Microsoft Office Word</Application>
  <DocSecurity>0</DocSecurity>
  <Lines>23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el Kamani</dc:creator>
  <cp:keywords/>
  <dc:description/>
  <cp:lastModifiedBy>Kamani Christel</cp:lastModifiedBy>
  <cp:revision>2</cp:revision>
  <dcterms:created xsi:type="dcterms:W3CDTF">2025-04-28T08:59:00Z</dcterms:created>
  <dcterms:modified xsi:type="dcterms:W3CDTF">2025-04-28T08:59:00Z</dcterms:modified>
</cp:coreProperties>
</file>